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C8268" w14:textId="2151B784" w:rsidR="004F1ED9" w:rsidRPr="00802AC3" w:rsidRDefault="00730123" w:rsidP="00315C03">
      <w:pPr>
        <w:spacing w:after="0" w:line="48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</w:pPr>
      <w:bookmarkStart w:id="0" w:name="_Hlk188961933"/>
      <w:bookmarkStart w:id="1" w:name="_Hlk190765929"/>
      <w:r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A Case Study in</w:t>
      </w:r>
      <w:r w:rsidR="00325DB2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Teaching and Learning the</w:t>
      </w:r>
      <w:r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="004F1ED9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Design, Conducti</w:t>
      </w:r>
      <w:r w:rsidR="00325DB2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on</w:t>
      </w:r>
      <w:r w:rsidR="004F1ED9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, and Analy</w:t>
      </w:r>
      <w:r w:rsidR="00325DB2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sis</w:t>
      </w:r>
      <w:r w:rsidR="004F1ED9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="00325DB2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of </w:t>
      </w:r>
      <w:r w:rsidR="004F1ED9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Bayesian Adaptive Trials</w:t>
      </w:r>
      <w:bookmarkEnd w:id="0"/>
      <w:r w:rsidR="003C200C"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through </w:t>
      </w:r>
      <w:r w:rsidR="001C1A5B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>an</w:t>
      </w:r>
      <w:r w:rsidRPr="00802AC3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Application</w:t>
      </w:r>
    </w:p>
    <w:bookmarkEnd w:id="1"/>
    <w:p w14:paraId="62BEFB4B" w14:textId="77777777" w:rsidR="005D2223" w:rsidRPr="00802AC3" w:rsidRDefault="005D2223" w:rsidP="005D2223">
      <w:pPr>
        <w:jc w:val="center"/>
        <w:rPr>
          <w:rFonts w:ascii="Arial" w:eastAsia="Times New Roman" w:hAnsi="Arial" w:cs="Arial"/>
          <w:sz w:val="24"/>
          <w:szCs w:val="24"/>
          <w14:ligatures w14:val="none"/>
        </w:rPr>
      </w:pPr>
    </w:p>
    <w:p w14:paraId="10038662" w14:textId="39E5563E" w:rsidR="00AD6342" w:rsidRPr="00802AC3" w:rsidRDefault="00AD6342" w:rsidP="005D2223">
      <w:pPr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802AC3">
        <w:rPr>
          <w:rFonts w:ascii="Arial" w:eastAsia="Times New Roman" w:hAnsi="Arial" w:cs="Arial"/>
          <w:b/>
          <w:sz w:val="24"/>
          <w:szCs w:val="24"/>
          <w14:ligatures w14:val="none"/>
        </w:rPr>
        <w:t>Supplementary Materials</w:t>
      </w:r>
      <w:r w:rsidR="00507D84">
        <w:rPr>
          <w:rFonts w:ascii="Arial" w:eastAsia="Times New Roman" w:hAnsi="Arial" w:cs="Arial"/>
          <w:b/>
          <w:sz w:val="24"/>
          <w:szCs w:val="24"/>
          <w14:ligatures w14:val="none"/>
        </w:rPr>
        <w:t xml:space="preserve"> </w:t>
      </w:r>
    </w:p>
    <w:p w14:paraId="7247253B" w14:textId="7F5B03DE" w:rsidR="00AD6342" w:rsidRPr="00802AC3" w:rsidRDefault="001D64D5" w:rsidP="00315C03">
      <w:pPr>
        <w:spacing w:after="0"/>
        <w:rPr>
          <w:rFonts w:ascii="Arial" w:eastAsia="Times New Roman" w:hAnsi="Arial" w:cs="Arial"/>
          <w:bCs/>
          <w:sz w:val="24"/>
          <w:szCs w:val="24"/>
          <w14:ligatures w14:val="none"/>
        </w:rPr>
      </w:pPr>
      <w:r>
        <w:rPr>
          <w:rFonts w:ascii="Arial" w:eastAsia="Times New Roman" w:hAnsi="Arial" w:cs="Arial"/>
          <w:bCs/>
          <w:sz w:val="24"/>
          <w:szCs w:val="24"/>
          <w14:ligatures w14:val="none"/>
        </w:rPr>
        <w:t>The support materials below include</w:t>
      </w:r>
      <w:r w:rsidR="0025609C" w:rsidRPr="00802AC3">
        <w:rPr>
          <w:rFonts w:ascii="Arial" w:eastAsia="Times New Roman" w:hAnsi="Arial" w:cs="Arial"/>
          <w:bCs/>
          <w:sz w:val="24"/>
          <w:szCs w:val="24"/>
          <w14:ligatures w14:val="none"/>
        </w:rPr>
        <w:t xml:space="preserve"> </w:t>
      </w:r>
      <w:r w:rsidR="00802736" w:rsidRPr="00802AC3">
        <w:rPr>
          <w:rFonts w:ascii="Arial" w:eastAsia="Times New Roman" w:hAnsi="Arial" w:cs="Arial"/>
          <w:bCs/>
          <w:sz w:val="24"/>
          <w:szCs w:val="24"/>
          <w14:ligatures w14:val="none"/>
        </w:rPr>
        <w:t xml:space="preserve">two </w:t>
      </w:r>
      <w:r w:rsidR="0025609C" w:rsidRPr="00802AC3">
        <w:rPr>
          <w:rFonts w:ascii="Arial" w:eastAsia="Times New Roman" w:hAnsi="Arial" w:cs="Arial"/>
          <w:bCs/>
          <w:sz w:val="24"/>
          <w:szCs w:val="24"/>
          <w14:ligatures w14:val="none"/>
        </w:rPr>
        <w:t>figures and one table.</w:t>
      </w:r>
      <w:r w:rsidR="00C6142F" w:rsidRPr="00802AC3">
        <w:rPr>
          <w:rFonts w:ascii="Arial" w:eastAsia="Times New Roman" w:hAnsi="Arial" w:cs="Arial"/>
          <w:bCs/>
          <w:sz w:val="24"/>
          <w:szCs w:val="24"/>
          <w14:ligatures w14:val="none"/>
        </w:rPr>
        <w:t xml:space="preserve"> The detailed case study can be found </w:t>
      </w:r>
      <w:r w:rsidR="007A4DC2">
        <w:rPr>
          <w:rFonts w:ascii="Arial" w:eastAsia="Times New Roman" w:hAnsi="Arial" w:cs="Arial"/>
          <w:bCs/>
          <w:sz w:val="24"/>
          <w:szCs w:val="24"/>
          <w14:ligatures w14:val="none"/>
        </w:rPr>
        <w:t>on</w:t>
      </w:r>
      <w:r w:rsidR="00C6142F" w:rsidRPr="00802AC3">
        <w:rPr>
          <w:rFonts w:ascii="Arial" w:eastAsia="Times New Roman" w:hAnsi="Arial" w:cs="Arial"/>
          <w:bCs/>
          <w:sz w:val="24"/>
          <w:szCs w:val="24"/>
          <w14:ligatures w14:val="none"/>
        </w:rPr>
        <w:t xml:space="preserve"> GitHub through the link: </w:t>
      </w:r>
      <w:hyperlink r:id="rId11" w:history="1">
        <w:r w:rsidR="00DD6CB8" w:rsidRPr="00E07C7A">
          <w:rPr>
            <w:rStyle w:val="Hyperlink"/>
            <w:rFonts w:ascii="Arial" w:eastAsia="Times New Roman" w:hAnsi="Arial" w:cs="Arial"/>
            <w:bCs/>
            <w:sz w:val="24"/>
            <w:szCs w:val="24"/>
            <w14:ligatures w14:val="none"/>
          </w:rPr>
          <w:t>https://github.com/BayesPhase/DRIVE</w:t>
        </w:r>
      </w:hyperlink>
      <w:r w:rsidR="00DD6CB8">
        <w:rPr>
          <w:rFonts w:ascii="Arial" w:eastAsia="Times New Roman" w:hAnsi="Arial" w:cs="Arial"/>
          <w:bCs/>
          <w:sz w:val="24"/>
          <w:szCs w:val="24"/>
          <w14:ligatures w14:val="none"/>
        </w:rPr>
        <w:t xml:space="preserve"> </w:t>
      </w:r>
    </w:p>
    <w:p w14:paraId="465F9085" w14:textId="77777777" w:rsidR="00AD6342" w:rsidRPr="00802AC3" w:rsidRDefault="00AD6342" w:rsidP="00315C03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101D552D" w14:textId="45CC36D0" w:rsidR="009045EE" w:rsidRPr="00802AC3" w:rsidRDefault="00774548" w:rsidP="00315C03">
      <w:pPr>
        <w:spacing w:after="0"/>
        <w:jc w:val="both"/>
        <w:rPr>
          <w:rFonts w:ascii="Arial" w:hAnsi="Arial" w:cs="Arial"/>
          <w:sz w:val="24"/>
          <w:szCs w:val="24"/>
        </w:rPr>
      </w:pPr>
      <w:r w:rsidRPr="00802AC3">
        <w:rPr>
          <w:rFonts w:ascii="Arial" w:hAnsi="Arial" w:cs="Arial"/>
          <w:b/>
          <w:bCs/>
          <w:sz w:val="24"/>
          <w:szCs w:val="24"/>
        </w:rPr>
        <w:t>Appendix A1.</w:t>
      </w:r>
      <w:r w:rsidRPr="00802AC3">
        <w:rPr>
          <w:rFonts w:ascii="Arial" w:hAnsi="Arial" w:cs="Arial"/>
          <w:sz w:val="24"/>
          <w:szCs w:val="24"/>
        </w:rPr>
        <w:t xml:space="preserve"> Study Timeline Progression</w:t>
      </w:r>
    </w:p>
    <w:p w14:paraId="50595FB6" w14:textId="164FE50C" w:rsidR="009045EE" w:rsidRPr="00802AC3" w:rsidRDefault="009045EE" w:rsidP="00315C03">
      <w:pPr>
        <w:spacing w:after="0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802AC3">
        <w:rPr>
          <w:rFonts w:ascii="Arial" w:eastAsia="Times New Roman" w:hAnsi="Arial" w:cs="Arial"/>
          <w:noProof/>
          <w:color w:val="FF0000"/>
          <w:sz w:val="24"/>
          <w:szCs w:val="24"/>
          <w14:ligatures w14:val="none"/>
        </w:rPr>
        <w:drawing>
          <wp:inline distT="0" distB="0" distL="0" distR="0" wp14:anchorId="1A0672BB" wp14:editId="0234CECD">
            <wp:extent cx="3426460" cy="5675163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91"/>
                    <a:stretch/>
                  </pic:blipFill>
                  <pic:spPr bwMode="auto">
                    <a:xfrm>
                      <a:off x="0" y="0"/>
                      <a:ext cx="3426460" cy="567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5D7CB" w14:textId="77777777" w:rsidR="00A51A5B" w:rsidRDefault="00A51A5B">
      <w:pP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br w:type="page"/>
      </w:r>
    </w:p>
    <w:p w14:paraId="2C373AFD" w14:textId="2F937114" w:rsidR="004F71B1" w:rsidRPr="00EF015A" w:rsidRDefault="004F71B1" w:rsidP="004F71B1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>A2</w:t>
      </w:r>
      <w:r w:rsidRPr="00EF015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. </w:t>
      </w:r>
      <w:r w:rsidRPr="00EF015A">
        <w:rPr>
          <w:rFonts w:ascii="Arial" w:eastAsia="Times New Roman" w:hAnsi="Arial" w:cs="Arial"/>
          <w:kern w:val="0"/>
          <w:sz w:val="24"/>
          <w:szCs w:val="24"/>
          <w14:ligatures w14:val="none"/>
        </w:rPr>
        <w:t>Simulation Results for the Chosen Design</w:t>
      </w:r>
    </w:p>
    <w:tbl>
      <w:tblPr>
        <w:tblW w:w="5388" w:type="pct"/>
        <w:tblLook w:val="0020" w:firstRow="1" w:lastRow="0" w:firstColumn="0" w:lastColumn="0" w:noHBand="0" w:noVBand="0"/>
      </w:tblPr>
      <w:tblGrid>
        <w:gridCol w:w="1480"/>
        <w:gridCol w:w="1410"/>
        <w:gridCol w:w="1289"/>
        <w:gridCol w:w="1133"/>
        <w:gridCol w:w="775"/>
        <w:gridCol w:w="1488"/>
        <w:gridCol w:w="1316"/>
        <w:gridCol w:w="1195"/>
      </w:tblGrid>
      <w:tr w:rsidR="004F71B1" w:rsidRPr="007212F0" w14:paraId="00BF6CAB" w14:textId="77777777" w:rsidTr="005264C3">
        <w:trPr>
          <w:cantSplit/>
          <w:trHeight w:val="368"/>
        </w:trPr>
        <w:tc>
          <w:tcPr>
            <w:tcW w:w="757" w:type="pct"/>
            <w:vMerge w:val="restart"/>
            <w:tcBorders>
              <w:top w:val="single" w:sz="4" w:space="0" w:color="auto"/>
            </w:tcBorders>
          </w:tcPr>
          <w:p w14:paraId="5DDEC3B1" w14:textId="77777777" w:rsidR="004F71B1" w:rsidRPr="007212F0" w:rsidRDefault="004F71B1" w:rsidP="00526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cenario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</w:tcBorders>
          </w:tcPr>
          <w:p w14:paraId="46063797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xpected Number of Drives</w:t>
            </w:r>
          </w:p>
        </w:tc>
        <w:tc>
          <w:tcPr>
            <w:tcW w:w="1537" w:type="pct"/>
            <w:gridSpan w:val="3"/>
            <w:tcBorders>
              <w:top w:val="single" w:sz="4" w:space="0" w:color="auto"/>
            </w:tcBorders>
          </w:tcPr>
          <w:p w14:paraId="778F70F9" w14:textId="77777777" w:rsidR="004F71B1" w:rsidRPr="007212F0" w:rsidRDefault="004F71B1" w:rsidP="005264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xpected Allocation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</w:tcPr>
          <w:p w14:paraId="54EDE77C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(Success)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</w:tcPr>
          <w:p w14:paraId="45D65098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(Futility)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</w:tcBorders>
          </w:tcPr>
          <w:p w14:paraId="49DEBB2C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xpected Duration in Weeks</w:t>
            </w:r>
          </w:p>
        </w:tc>
      </w:tr>
      <w:tr w:rsidR="004F71B1" w:rsidRPr="007212F0" w14:paraId="206DEE9A" w14:textId="77777777" w:rsidTr="005264C3">
        <w:trPr>
          <w:cantSplit/>
          <w:trHeight w:val="663"/>
        </w:trPr>
        <w:tc>
          <w:tcPr>
            <w:tcW w:w="757" w:type="pct"/>
            <w:vMerge/>
            <w:tcBorders>
              <w:bottom w:val="single" w:sz="4" w:space="0" w:color="auto"/>
            </w:tcBorders>
          </w:tcPr>
          <w:p w14:paraId="4AB87BE4" w14:textId="77777777" w:rsidR="004F71B1" w:rsidRPr="007212F0" w:rsidRDefault="004F71B1" w:rsidP="00526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</w:tcPr>
          <w:p w14:paraId="2275B445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1891833A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laza (Control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163F87A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ainbow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34020D6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tate Line</w:t>
            </w:r>
          </w:p>
        </w:tc>
        <w:tc>
          <w:tcPr>
            <w:tcW w:w="738" w:type="pct"/>
            <w:vMerge/>
            <w:tcBorders>
              <w:bottom w:val="single" w:sz="4" w:space="0" w:color="auto"/>
            </w:tcBorders>
          </w:tcPr>
          <w:p w14:paraId="1E387448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</w:tcPr>
          <w:p w14:paraId="76D1AD05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592" w:type="pct"/>
            <w:vMerge/>
            <w:tcBorders>
              <w:bottom w:val="single" w:sz="4" w:space="0" w:color="auto"/>
            </w:tcBorders>
          </w:tcPr>
          <w:p w14:paraId="64E781DD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4F71B1" w:rsidRPr="007212F0" w14:paraId="7A95F6F0" w14:textId="77777777" w:rsidTr="005264C3">
        <w:trPr>
          <w:cantSplit/>
          <w:trHeight w:val="288"/>
        </w:trPr>
        <w:tc>
          <w:tcPr>
            <w:tcW w:w="757" w:type="pct"/>
            <w:tcBorders>
              <w:top w:val="single" w:sz="4" w:space="0" w:color="auto"/>
            </w:tcBorders>
          </w:tcPr>
          <w:p w14:paraId="34675254" w14:textId="77777777" w:rsidR="004F71B1" w:rsidRPr="007212F0" w:rsidRDefault="004F71B1" w:rsidP="00526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ull (No Effect)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ACE25D2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23.6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518DEA2A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7.9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C5D3748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7.9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2F1E9FD2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7.8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44E60CE3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0.024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488932E3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0.592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527200CF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4.6</w:t>
            </w:r>
          </w:p>
        </w:tc>
      </w:tr>
      <w:tr w:rsidR="004F71B1" w:rsidRPr="007212F0" w14:paraId="169BA524" w14:textId="77777777" w:rsidTr="005264C3">
        <w:trPr>
          <w:cantSplit/>
          <w:trHeight w:val="288"/>
        </w:trPr>
        <w:tc>
          <w:tcPr>
            <w:tcW w:w="757" w:type="pct"/>
          </w:tcPr>
          <w:p w14:paraId="662F4B0C" w14:textId="77777777" w:rsidR="004F71B1" w:rsidRPr="007212F0" w:rsidRDefault="004F71B1" w:rsidP="00526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xpected</w:t>
            </w:r>
          </w:p>
        </w:tc>
        <w:tc>
          <w:tcPr>
            <w:tcW w:w="722" w:type="pct"/>
          </w:tcPr>
          <w:p w14:paraId="3F5F00EC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23.6</w:t>
            </w:r>
          </w:p>
        </w:tc>
        <w:tc>
          <w:tcPr>
            <w:tcW w:w="662" w:type="pct"/>
          </w:tcPr>
          <w:p w14:paraId="3AB33759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7.9</w:t>
            </w:r>
          </w:p>
        </w:tc>
        <w:tc>
          <w:tcPr>
            <w:tcW w:w="468" w:type="pct"/>
          </w:tcPr>
          <w:p w14:paraId="085F3477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7.7</w:t>
            </w:r>
          </w:p>
        </w:tc>
        <w:tc>
          <w:tcPr>
            <w:tcW w:w="407" w:type="pct"/>
          </w:tcPr>
          <w:p w14:paraId="476C789F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8.0</w:t>
            </w:r>
          </w:p>
        </w:tc>
        <w:tc>
          <w:tcPr>
            <w:tcW w:w="738" w:type="pct"/>
          </w:tcPr>
          <w:p w14:paraId="275C38DD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0.980</w:t>
            </w:r>
          </w:p>
        </w:tc>
        <w:tc>
          <w:tcPr>
            <w:tcW w:w="652" w:type="pct"/>
          </w:tcPr>
          <w:p w14:paraId="17FE4C9B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0.002</w:t>
            </w:r>
          </w:p>
        </w:tc>
        <w:tc>
          <w:tcPr>
            <w:tcW w:w="592" w:type="pct"/>
          </w:tcPr>
          <w:p w14:paraId="11CD9361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4.6</w:t>
            </w:r>
          </w:p>
        </w:tc>
      </w:tr>
      <w:tr w:rsidR="004F71B1" w:rsidRPr="007212F0" w14:paraId="5BBF1A36" w14:textId="77777777" w:rsidTr="005264C3">
        <w:trPr>
          <w:cantSplit/>
          <w:trHeight w:val="288"/>
        </w:trPr>
        <w:tc>
          <w:tcPr>
            <w:tcW w:w="757" w:type="pct"/>
            <w:tcBorders>
              <w:bottom w:val="single" w:sz="4" w:space="0" w:color="auto"/>
            </w:tcBorders>
          </w:tcPr>
          <w:p w14:paraId="6C1B12B1" w14:textId="77777777" w:rsidR="004F71B1" w:rsidRPr="007212F0" w:rsidRDefault="004F71B1" w:rsidP="005264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ne Best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65A90E7A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25.1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219D5A07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8.3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C93941D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11.6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4A5E0A5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5.3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5AA7F80D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0.944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8E3E9F4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0.006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5A9330AC" w14:textId="77777777" w:rsidR="004F71B1" w:rsidRPr="007212F0" w:rsidRDefault="004F71B1" w:rsidP="005264C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12F0">
              <w:rPr>
                <w:rFonts w:ascii="Arial" w:eastAsia="Times New Roman" w:hAnsi="Arial" w:cs="Arial"/>
                <w:kern w:val="0"/>
                <w14:ligatures w14:val="none"/>
              </w:rPr>
              <w:t>4.9</w:t>
            </w:r>
          </w:p>
        </w:tc>
      </w:tr>
    </w:tbl>
    <w:p w14:paraId="44C7F95C" w14:textId="53BB67A7" w:rsidR="00D34F22" w:rsidRDefault="00D34F22">
      <w:pP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353D0B79" w14:textId="77777777" w:rsidR="00A51A5B" w:rsidRDefault="00A51A5B" w:rsidP="00B6001E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384EEBB7" w14:textId="77777777" w:rsidR="00A51A5B" w:rsidRDefault="00A51A5B" w:rsidP="00B6001E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09B14DEF" w14:textId="6C489A28" w:rsidR="00B6001E" w:rsidRPr="00EF015A" w:rsidRDefault="00B6001E" w:rsidP="00B6001E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3</w:t>
      </w:r>
      <w:r w:rsidRPr="00EF015A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.</w:t>
      </w:r>
      <w:r w:rsidRPr="00EF015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First Interim Analysis</w:t>
      </w:r>
    </w:p>
    <w:tbl>
      <w:tblPr>
        <w:tblStyle w:val="TableGrid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4855"/>
        <w:gridCol w:w="1895"/>
      </w:tblGrid>
      <w:tr w:rsidR="00B6001E" w:rsidRPr="007212F0" w14:paraId="1C4D3A17" w14:textId="77777777" w:rsidTr="009B28A3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207908E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212F0">
              <w:rPr>
                <w:rFonts w:ascii="Arial" w:eastAsia="Times New Roman" w:hAnsi="Arial" w:cs="Arial"/>
                <w:b/>
              </w:rPr>
              <w:t>Parameter</w:t>
            </w:r>
          </w:p>
        </w:tc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27418369" w14:textId="6BB259EC" w:rsidR="00B6001E" w:rsidRPr="007212F0" w:rsidRDefault="00B6001E" w:rsidP="009B28A3">
            <w:pPr>
              <w:rPr>
                <w:rFonts w:ascii="Arial" w:eastAsia="Times New Roman" w:hAnsi="Arial" w:cs="Arial"/>
                <w:b/>
              </w:rPr>
            </w:pPr>
            <w:r w:rsidRPr="007212F0">
              <w:rPr>
                <w:rFonts w:ascii="Arial" w:eastAsia="Times New Roman" w:hAnsi="Arial" w:cs="Arial"/>
                <w:b/>
              </w:rPr>
              <w:t>Descriptio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75B154F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212F0">
              <w:rPr>
                <w:rFonts w:ascii="Arial" w:eastAsia="Times New Roman" w:hAnsi="Arial" w:cs="Arial"/>
                <w:b/>
              </w:rPr>
              <w:t xml:space="preserve">Estimate </w:t>
            </w:r>
            <w:r w:rsidRPr="007212F0">
              <w:rPr>
                <w:rFonts w:ascii="Arial" w:eastAsia="Times New Roman" w:hAnsi="Arial" w:cs="Arial"/>
                <w:b/>
              </w:rPr>
              <w:br/>
              <w:t>(95% CrI)</w:t>
            </w:r>
          </w:p>
        </w:tc>
      </w:tr>
      <w:tr w:rsidR="00B6001E" w:rsidRPr="007212F0" w14:paraId="22DB13DE" w14:textId="77777777" w:rsidTr="009B28A3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</w:tcPr>
          <w:p w14:paraId="59BA3548" w14:textId="77777777" w:rsidR="00B6001E" w:rsidRPr="007212F0" w:rsidRDefault="007A4DC2" w:rsidP="009B28A3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855" w:type="dxa"/>
            <w:tcBorders>
              <w:top w:val="single" w:sz="4" w:space="0" w:color="auto"/>
            </w:tcBorders>
          </w:tcPr>
          <w:p w14:paraId="579AFC72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time for Plaza (Control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FD393D4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1.7 (10.5, 13.0)</w:t>
            </w:r>
          </w:p>
        </w:tc>
      </w:tr>
      <w:tr w:rsidR="00B6001E" w:rsidRPr="007212F0" w14:paraId="437525E6" w14:textId="77777777" w:rsidTr="009B28A3">
        <w:trPr>
          <w:jc w:val="center"/>
        </w:trPr>
        <w:tc>
          <w:tcPr>
            <w:tcW w:w="3240" w:type="dxa"/>
          </w:tcPr>
          <w:p w14:paraId="4995FC32" w14:textId="77777777" w:rsidR="00B6001E" w:rsidRPr="007212F0" w:rsidRDefault="007A4DC2" w:rsidP="009B28A3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855" w:type="dxa"/>
          </w:tcPr>
          <w:p w14:paraId="19F8EE1F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time for Rainbow</w:t>
            </w:r>
          </w:p>
        </w:tc>
        <w:tc>
          <w:tcPr>
            <w:tcW w:w="1895" w:type="dxa"/>
          </w:tcPr>
          <w:p w14:paraId="7DD3DA93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1.9 (10.3, 13.7)</w:t>
            </w:r>
          </w:p>
        </w:tc>
      </w:tr>
      <w:tr w:rsidR="00B6001E" w:rsidRPr="007212F0" w14:paraId="16D87F91" w14:textId="77777777" w:rsidTr="009B28A3">
        <w:trPr>
          <w:jc w:val="center"/>
        </w:trPr>
        <w:tc>
          <w:tcPr>
            <w:tcW w:w="3240" w:type="dxa"/>
          </w:tcPr>
          <w:p w14:paraId="003BC2FF" w14:textId="77777777" w:rsidR="00B6001E" w:rsidRPr="007212F0" w:rsidRDefault="007A4DC2" w:rsidP="009B28A3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855" w:type="dxa"/>
          </w:tcPr>
          <w:p w14:paraId="0FB46D55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time for State Line</w:t>
            </w:r>
          </w:p>
        </w:tc>
        <w:tc>
          <w:tcPr>
            <w:tcW w:w="1895" w:type="dxa"/>
          </w:tcPr>
          <w:p w14:paraId="17D30E4E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4.0 (12.3, 15.7)</w:t>
            </w:r>
          </w:p>
        </w:tc>
      </w:tr>
      <w:tr w:rsidR="00B6001E" w:rsidRPr="007212F0" w14:paraId="3ECB0315" w14:textId="77777777" w:rsidTr="009B28A3">
        <w:trPr>
          <w:jc w:val="center"/>
        </w:trPr>
        <w:tc>
          <w:tcPr>
            <w:tcW w:w="3240" w:type="dxa"/>
          </w:tcPr>
          <w:p w14:paraId="0AA29050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σ</m:t>
                </m:r>
              </m:oMath>
            </m:oMathPara>
          </w:p>
        </w:tc>
        <w:tc>
          <w:tcPr>
            <w:tcW w:w="4855" w:type="dxa"/>
          </w:tcPr>
          <w:p w14:paraId="1987004C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Standard deviation for drive time</w:t>
            </w:r>
          </w:p>
        </w:tc>
        <w:tc>
          <w:tcPr>
            <w:tcW w:w="1895" w:type="dxa"/>
          </w:tcPr>
          <w:p w14:paraId="6B232839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.3 (0.6, 2.4)</w:t>
            </w:r>
          </w:p>
        </w:tc>
      </w:tr>
      <w:tr w:rsidR="00B6001E" w:rsidRPr="007212F0" w14:paraId="2E40297A" w14:textId="77777777" w:rsidTr="009B28A3">
        <w:trPr>
          <w:jc w:val="center"/>
        </w:trPr>
        <w:tc>
          <w:tcPr>
            <w:tcW w:w="3240" w:type="dxa"/>
          </w:tcPr>
          <w:p w14:paraId="0D4209BC" w14:textId="77777777" w:rsidR="00B6001E" w:rsidRPr="007212F0" w:rsidRDefault="007A4DC2" w:rsidP="009B28A3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855" w:type="dxa"/>
          </w:tcPr>
          <w:p w14:paraId="397C2140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difference between Rainbow and Plaza (Control)</w:t>
            </w:r>
          </w:p>
        </w:tc>
        <w:tc>
          <w:tcPr>
            <w:tcW w:w="1895" w:type="dxa"/>
          </w:tcPr>
          <w:p w14:paraId="6A1477AD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2 (-1.9, 2.4)</w:t>
            </w:r>
          </w:p>
        </w:tc>
      </w:tr>
      <w:tr w:rsidR="00B6001E" w:rsidRPr="007212F0" w14:paraId="70E23852" w14:textId="77777777" w:rsidTr="009B28A3">
        <w:trPr>
          <w:jc w:val="center"/>
        </w:trPr>
        <w:tc>
          <w:tcPr>
            <w:tcW w:w="3240" w:type="dxa"/>
          </w:tcPr>
          <w:p w14:paraId="6E83E9EF" w14:textId="77777777" w:rsidR="00B6001E" w:rsidRPr="007212F0" w:rsidRDefault="007A4DC2" w:rsidP="009B28A3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855" w:type="dxa"/>
          </w:tcPr>
          <w:p w14:paraId="55B27401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difference between State Line and Plaza (Control)</w:t>
            </w:r>
          </w:p>
        </w:tc>
        <w:tc>
          <w:tcPr>
            <w:tcW w:w="1895" w:type="dxa"/>
          </w:tcPr>
          <w:p w14:paraId="3A191FB5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2.3 (0.1, 4.4)</w:t>
            </w:r>
          </w:p>
        </w:tc>
      </w:tr>
      <w:tr w:rsidR="00B6001E" w:rsidRPr="007212F0" w14:paraId="62DF64A6" w14:textId="77777777" w:rsidTr="009B28A3">
        <w:trPr>
          <w:jc w:val="center"/>
        </w:trPr>
        <w:tc>
          <w:tcPr>
            <w:tcW w:w="3240" w:type="dxa"/>
          </w:tcPr>
          <w:p w14:paraId="31978C43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 xml:space="preserve">Pr(Max)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>for Rainbow</m:t>
                </m:r>
              </m:oMath>
            </m:oMathPara>
          </w:p>
        </w:tc>
        <w:tc>
          <w:tcPr>
            <w:tcW w:w="4855" w:type="dxa"/>
          </w:tcPr>
          <w:p w14:paraId="1DECC487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Probability of Rainbow being the best route</w:t>
            </w:r>
          </w:p>
        </w:tc>
        <w:tc>
          <w:tcPr>
            <w:tcW w:w="1895" w:type="dxa"/>
          </w:tcPr>
          <w:p w14:paraId="1F3C2EE2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95</w:t>
            </w:r>
          </w:p>
        </w:tc>
      </w:tr>
      <w:tr w:rsidR="00B6001E" w:rsidRPr="007212F0" w14:paraId="56B0B5B2" w14:textId="77777777" w:rsidTr="009B28A3">
        <w:trPr>
          <w:jc w:val="center"/>
        </w:trPr>
        <w:tc>
          <w:tcPr>
            <w:tcW w:w="3240" w:type="dxa"/>
          </w:tcPr>
          <w:p w14:paraId="2F251843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</w:rPr>
                      <m:t>Max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 xml:space="preserve"> for State Line</m:t>
                </m:r>
              </m:oMath>
            </m:oMathPara>
          </w:p>
        </w:tc>
        <w:tc>
          <w:tcPr>
            <w:tcW w:w="4855" w:type="dxa"/>
          </w:tcPr>
          <w:p w14:paraId="3D2081A8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Probability of State Line being the best route</w:t>
            </w:r>
          </w:p>
        </w:tc>
        <w:tc>
          <w:tcPr>
            <w:tcW w:w="1895" w:type="dxa"/>
          </w:tcPr>
          <w:p w14:paraId="231AD02B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05</w:t>
            </w:r>
          </w:p>
        </w:tc>
      </w:tr>
      <w:tr w:rsidR="00B6001E" w:rsidRPr="007212F0" w14:paraId="17221067" w14:textId="77777777" w:rsidTr="009B28A3">
        <w:trPr>
          <w:jc w:val="center"/>
        </w:trPr>
        <w:tc>
          <w:tcPr>
            <w:tcW w:w="3240" w:type="dxa"/>
          </w:tcPr>
          <w:p w14:paraId="543750B8" w14:textId="77777777" w:rsidR="00B6001E" w:rsidRPr="007212F0" w:rsidRDefault="00B6001E" w:rsidP="009B28A3">
            <w:pPr>
              <w:rPr>
                <w:rFonts w:ascii="Arial" w:eastAsiaTheme="minorEastAsia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  <w:p w14:paraId="692081A0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m:oMathPara>
              <m:oMath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for </m:t>
                </m:r>
                <m:r>
                  <w:rPr>
                    <w:rFonts w:ascii="Cambria Math" w:eastAsia="Times New Roman" w:hAnsi="Cambria Math" w:cs="Arial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>=</m:t>
                </m:r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 greatest </m:t>
                </m:r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</w:rPr>
                      <m:t>Max</m:t>
                    </m:r>
                  </m:e>
                </m:d>
              </m:oMath>
            </m:oMathPara>
          </w:p>
        </w:tc>
        <w:tc>
          <w:tcPr>
            <w:tcW w:w="4855" w:type="dxa"/>
          </w:tcPr>
          <w:p w14:paraId="1F19CEB6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Probability of being better than Plaza (Control) for the best route</w:t>
            </w:r>
          </w:p>
        </w:tc>
        <w:tc>
          <w:tcPr>
            <w:tcW w:w="1895" w:type="dxa"/>
          </w:tcPr>
          <w:p w14:paraId="3C1BF20F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4</w:t>
            </w:r>
          </w:p>
        </w:tc>
      </w:tr>
      <w:tr w:rsidR="00B6001E" w:rsidRPr="007212F0" w14:paraId="389EFDB0" w14:textId="77777777" w:rsidTr="009B28A3">
        <w:trPr>
          <w:jc w:val="center"/>
        </w:trPr>
        <w:tc>
          <w:tcPr>
            <w:tcW w:w="3240" w:type="dxa"/>
          </w:tcPr>
          <w:p w14:paraId="10DC08ED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m:oMathPara>
              <m:oMath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Max </m:t>
                </m:r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-</m:t>
                    </m:r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e>
                </m:d>
              </m:oMath>
            </m:oMathPara>
          </w:p>
        </w:tc>
        <w:tc>
          <w:tcPr>
            <w:tcW w:w="4855" w:type="dxa"/>
          </w:tcPr>
          <w:p w14:paraId="644F26D7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aximum probability of being better than Plaza (Control) by one minute</w:t>
            </w:r>
          </w:p>
        </w:tc>
        <w:tc>
          <w:tcPr>
            <w:tcW w:w="1895" w:type="dxa"/>
          </w:tcPr>
          <w:p w14:paraId="4B91EF87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1</w:t>
            </w:r>
          </w:p>
        </w:tc>
      </w:tr>
      <w:tr w:rsidR="00B6001E" w:rsidRPr="007212F0" w14:paraId="449CA701" w14:textId="77777777" w:rsidTr="009B28A3">
        <w:trPr>
          <w:jc w:val="center"/>
        </w:trPr>
        <w:tc>
          <w:tcPr>
            <w:tcW w:w="3240" w:type="dxa"/>
          </w:tcPr>
          <w:p w14:paraId="46771524" w14:textId="77777777" w:rsidR="00B6001E" w:rsidRPr="007212F0" w:rsidRDefault="00B6001E" w:rsidP="009B28A3">
            <w:pPr>
              <w:rPr>
                <w:rFonts w:ascii="Arial" w:eastAsiaTheme="minorEastAsia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>&gt;</m:t>
                </m:r>
                <m:r>
                  <w:rPr>
                    <w:rFonts w:ascii="Cambria Math" w:eastAsia="Times New Roman" w:hAnsi="Cambria Math" w:cs="Arial"/>
                  </w:rPr>
                  <m:t>0.998</m:t>
                </m:r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 </m:t>
                </m:r>
              </m:oMath>
            </m:oMathPara>
          </w:p>
          <w:p w14:paraId="6172D580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m:oMathPara>
              <m:oMath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for </m:t>
                </m:r>
                <m:r>
                  <w:rPr>
                    <w:rFonts w:ascii="Cambria Math" w:eastAsia="Times New Roman" w:hAnsi="Cambria Math" w:cs="Arial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>=</m:t>
                </m:r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 greatest </m:t>
                </m:r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</w:rPr>
                      <m:t>Max</m:t>
                    </m:r>
                  </m:e>
                </m:d>
              </m:oMath>
            </m:oMathPara>
          </w:p>
        </w:tc>
        <w:tc>
          <w:tcPr>
            <w:tcW w:w="4855" w:type="dxa"/>
          </w:tcPr>
          <w:p w14:paraId="0D757E06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Success Criteria</w:t>
            </w:r>
          </w:p>
        </w:tc>
        <w:tc>
          <w:tcPr>
            <w:tcW w:w="1895" w:type="dxa"/>
          </w:tcPr>
          <w:p w14:paraId="6F705C95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No</w:t>
            </w:r>
          </w:p>
        </w:tc>
      </w:tr>
      <w:tr w:rsidR="00B6001E" w:rsidRPr="007212F0" w14:paraId="25BF7CA7" w14:textId="77777777" w:rsidTr="003B148B">
        <w:trPr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48BFBA56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m:oMathPara>
              <m:oMath>
                <m:r>
                  <m:rPr>
                    <m:nor/>
                  </m:rPr>
                  <w:rPr>
                    <w:rFonts w:ascii="Arial" w:eastAsia="Times New Roman" w:hAnsi="Arial" w:cs="Arial"/>
                  </w:rPr>
                  <m:t xml:space="preserve">Max </m:t>
                </m:r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-</m:t>
                    </m:r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</w:rPr>
                  <m:t>&lt;</m:t>
                </m:r>
                <m:r>
                  <w:rPr>
                    <w:rFonts w:ascii="Cambria Math" w:eastAsia="Times New Roman" w:hAnsi="Cambria Math" w:cs="Arial"/>
                  </w:rPr>
                  <m:t>0.1</m:t>
                </m:r>
              </m:oMath>
            </m:oMathPara>
          </w:p>
        </w:tc>
        <w:tc>
          <w:tcPr>
            <w:tcW w:w="4855" w:type="dxa"/>
            <w:tcBorders>
              <w:bottom w:val="single" w:sz="4" w:space="0" w:color="auto"/>
            </w:tcBorders>
          </w:tcPr>
          <w:p w14:paraId="7E5C616F" w14:textId="77777777" w:rsidR="00B6001E" w:rsidRPr="007212F0" w:rsidRDefault="00B6001E" w:rsidP="009B28A3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Futility Criteria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3912EA9E" w14:textId="77777777" w:rsidR="00B6001E" w:rsidRPr="007212F0" w:rsidRDefault="00B6001E" w:rsidP="009B28A3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No</w:t>
            </w:r>
          </w:p>
        </w:tc>
      </w:tr>
      <w:tr w:rsidR="00A51A5B" w:rsidRPr="007212F0" w14:paraId="2232672D" w14:textId="77777777" w:rsidTr="003B148B">
        <w:trPr>
          <w:jc w:val="center"/>
        </w:trPr>
        <w:tc>
          <w:tcPr>
            <w:tcW w:w="99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846F" w14:textId="491440EC" w:rsidR="00A51A5B" w:rsidRPr="007212F0" w:rsidRDefault="007A4DC2" w:rsidP="003B148B">
            <w:pPr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d</m:t>
                  </m:r>
                </m:sub>
              </m:sSub>
            </m:oMath>
            <w:r w:rsidR="00A51A5B">
              <w:rPr>
                <w:rFonts w:ascii="Arial" w:eastAsia="Times New Roman" w:hAnsi="Arial" w:cs="Arial"/>
                <w:sz w:val="24"/>
                <w:szCs w:val="24"/>
              </w:rPr>
              <w:t xml:space="preserve"> is the mean response for any arm </w:t>
            </w:r>
            <w:r w:rsidR="00A51A5B" w:rsidRPr="002011EC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</w:t>
            </w:r>
            <w:r w:rsidR="00A51A5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.</w:t>
            </w:r>
          </w:p>
        </w:tc>
      </w:tr>
    </w:tbl>
    <w:p w14:paraId="1E42D18B" w14:textId="77777777" w:rsidR="00B6001E" w:rsidRPr="00802AC3" w:rsidRDefault="00B6001E">
      <w:pP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5D76A52B" w14:textId="77777777" w:rsidR="00A51A5B" w:rsidRDefault="00A51A5B">
      <w:pP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br w:type="page"/>
      </w:r>
    </w:p>
    <w:p w14:paraId="0FB9A415" w14:textId="6BE58DCF" w:rsidR="009045EE" w:rsidRPr="00802AC3" w:rsidRDefault="004F71B1" w:rsidP="00315C03">
      <w:pPr>
        <w:spacing w:after="0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802AC3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>A</w:t>
      </w:r>
      <w:r w:rsidR="00B6001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4</w:t>
      </w:r>
      <w:r w:rsidR="00774548" w:rsidRPr="00802AC3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.</w:t>
      </w:r>
      <w:r w:rsidR="009045EE" w:rsidRPr="00802AC3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Sensitivity Analysis</w:t>
      </w:r>
      <w:r w:rsidR="00774548" w:rsidRPr="00802AC3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4770"/>
        <w:gridCol w:w="1975"/>
      </w:tblGrid>
      <w:tr w:rsidR="009045EE" w:rsidRPr="00633B55" w14:paraId="5BFF8A40" w14:textId="77777777" w:rsidTr="004C4C8A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880BC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b/>
                <w:color w:val="000000"/>
              </w:rPr>
              <w:t>Parameter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F949A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b/>
                <w:color w:val="000000"/>
              </w:rPr>
              <w:t>Description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A5139" w14:textId="77777777" w:rsidR="00CA70A2" w:rsidRPr="00633B55" w:rsidRDefault="009045EE" w:rsidP="00802AC3">
            <w:pPr>
              <w:jc w:val="center"/>
              <w:rPr>
                <w:rFonts w:ascii="Arial" w:eastAsiaTheme="minorEastAsia" w:hAnsi="Arial" w:cs="Arial"/>
                <w:b/>
                <w:color w:val="000000"/>
              </w:rPr>
            </w:pPr>
            <w:r w:rsidRPr="00633B55">
              <w:rPr>
                <w:rFonts w:ascii="Arial" w:eastAsiaTheme="minorEastAsia" w:hAnsi="Arial" w:cs="Arial"/>
                <w:b/>
                <w:color w:val="000000"/>
              </w:rPr>
              <w:t xml:space="preserve">Estimate </w:t>
            </w:r>
          </w:p>
          <w:p w14:paraId="2984856E" w14:textId="60C91793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b/>
                <w:color w:val="000000"/>
              </w:rPr>
              <w:t>(95% CrI)</w:t>
            </w:r>
          </w:p>
        </w:tc>
      </w:tr>
      <w:tr w:rsidR="009045EE" w:rsidRPr="00633B55" w14:paraId="32E76F7A" w14:textId="77777777" w:rsidTr="004C4C8A">
        <w:tc>
          <w:tcPr>
            <w:tcW w:w="2605" w:type="dxa"/>
            <w:tcBorders>
              <w:top w:val="single" w:sz="4" w:space="0" w:color="auto"/>
            </w:tcBorders>
          </w:tcPr>
          <w:p w14:paraId="7567A96A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N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24DB447D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Number of drives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ADF485B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15</w:t>
            </w:r>
          </w:p>
        </w:tc>
      </w:tr>
      <w:tr w:rsidR="009045EE" w:rsidRPr="00633B55" w14:paraId="0C92A261" w14:textId="77777777" w:rsidTr="004C4C8A">
        <w:tc>
          <w:tcPr>
            <w:tcW w:w="2605" w:type="dxa"/>
          </w:tcPr>
          <w:p w14:paraId="73AC596F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4770" w:type="dxa"/>
          </w:tcPr>
          <w:p w14:paraId="35EFE76B" w14:textId="2FC6C29A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 xml:space="preserve">Mean time for </w:t>
            </w:r>
            <w:r w:rsidR="00D10E98" w:rsidRPr="00633B55">
              <w:rPr>
                <w:rFonts w:ascii="Arial" w:eastAsia="Times New Roman" w:hAnsi="Arial" w:cs="Arial"/>
              </w:rPr>
              <w:t>Plaza (Control)</w:t>
            </w:r>
          </w:p>
        </w:tc>
        <w:tc>
          <w:tcPr>
            <w:tcW w:w="1975" w:type="dxa"/>
          </w:tcPr>
          <w:p w14:paraId="4F8DC385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11.5 (10.4, 12.4)</w:t>
            </w:r>
          </w:p>
        </w:tc>
      </w:tr>
      <w:tr w:rsidR="009045EE" w:rsidRPr="00633B55" w14:paraId="38158339" w14:textId="77777777" w:rsidTr="004C4C8A">
        <w:tc>
          <w:tcPr>
            <w:tcW w:w="2605" w:type="dxa"/>
          </w:tcPr>
          <w:p w14:paraId="706C2DA4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1</w:t>
            </w:r>
          </w:p>
        </w:tc>
        <w:tc>
          <w:tcPr>
            <w:tcW w:w="4770" w:type="dxa"/>
          </w:tcPr>
          <w:p w14:paraId="011FD495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Mean time for Rainbow</w:t>
            </w:r>
          </w:p>
        </w:tc>
        <w:tc>
          <w:tcPr>
            <w:tcW w:w="1975" w:type="dxa"/>
          </w:tcPr>
          <w:p w14:paraId="3D2B101A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12.0 (11.1, 12.9)</w:t>
            </w:r>
          </w:p>
        </w:tc>
      </w:tr>
      <w:tr w:rsidR="009045EE" w:rsidRPr="00633B55" w14:paraId="49A924E9" w14:textId="77777777" w:rsidTr="004C4C8A">
        <w:tc>
          <w:tcPr>
            <w:tcW w:w="2605" w:type="dxa"/>
          </w:tcPr>
          <w:p w14:paraId="2C57F57A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4770" w:type="dxa"/>
          </w:tcPr>
          <w:p w14:paraId="45712602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Mean time for State Line</w:t>
            </w:r>
          </w:p>
        </w:tc>
        <w:tc>
          <w:tcPr>
            <w:tcW w:w="1975" w:type="dxa"/>
          </w:tcPr>
          <w:p w14:paraId="20CBE8A7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14.0 (12.3, 15.7)</w:t>
            </w:r>
          </w:p>
        </w:tc>
      </w:tr>
      <w:tr w:rsidR="009045EE" w:rsidRPr="00633B55" w14:paraId="15D52CFE" w14:textId="77777777" w:rsidTr="004C4C8A">
        <w:tc>
          <w:tcPr>
            <w:tcW w:w="2605" w:type="dxa"/>
          </w:tcPr>
          <w:p w14:paraId="78F9DB1A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σ</w:t>
            </w:r>
          </w:p>
        </w:tc>
        <w:tc>
          <w:tcPr>
            <w:tcW w:w="4770" w:type="dxa"/>
          </w:tcPr>
          <w:p w14:paraId="24577A32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Standard deviation for drive time</w:t>
            </w:r>
          </w:p>
        </w:tc>
        <w:tc>
          <w:tcPr>
            <w:tcW w:w="1975" w:type="dxa"/>
          </w:tcPr>
          <w:p w14:paraId="4AF78C7B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1.2 (0.8, 1.8)</w:t>
            </w:r>
          </w:p>
        </w:tc>
      </w:tr>
      <w:tr w:rsidR="009045EE" w:rsidRPr="00633B55" w14:paraId="05C81ACC" w14:textId="77777777" w:rsidTr="004C4C8A">
        <w:tc>
          <w:tcPr>
            <w:tcW w:w="2605" w:type="dxa"/>
          </w:tcPr>
          <w:p w14:paraId="2E2BCBBD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1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- 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4770" w:type="dxa"/>
          </w:tcPr>
          <w:p w14:paraId="6133E5BA" w14:textId="604E9572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 xml:space="preserve">Mean difference between Rainbow and </w:t>
            </w:r>
            <w:r w:rsidR="00D10E98" w:rsidRPr="00633B55">
              <w:rPr>
                <w:rFonts w:ascii="Arial" w:eastAsia="Times New Roman" w:hAnsi="Arial" w:cs="Arial"/>
              </w:rPr>
              <w:t>Plaza (Control)</w:t>
            </w:r>
          </w:p>
        </w:tc>
        <w:tc>
          <w:tcPr>
            <w:tcW w:w="1975" w:type="dxa"/>
          </w:tcPr>
          <w:p w14:paraId="1F010922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0.5 (-0.7, 2.0)</w:t>
            </w:r>
          </w:p>
        </w:tc>
      </w:tr>
      <w:tr w:rsidR="009045EE" w:rsidRPr="00633B55" w14:paraId="2D7F3BDB" w14:textId="77777777" w:rsidTr="004C4C8A">
        <w:tc>
          <w:tcPr>
            <w:tcW w:w="2605" w:type="dxa"/>
          </w:tcPr>
          <w:p w14:paraId="68B8B57C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2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- 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</w:p>
        </w:tc>
        <w:tc>
          <w:tcPr>
            <w:tcW w:w="4770" w:type="dxa"/>
          </w:tcPr>
          <w:p w14:paraId="11174ACA" w14:textId="640A1388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 xml:space="preserve">Mean difference between State Line and </w:t>
            </w:r>
            <w:r w:rsidR="00D10E98" w:rsidRPr="00633B55">
              <w:rPr>
                <w:rFonts w:ascii="Arial" w:eastAsia="Times New Roman" w:hAnsi="Arial" w:cs="Arial"/>
              </w:rPr>
              <w:t>Plaza (Control)</w:t>
            </w:r>
          </w:p>
        </w:tc>
        <w:tc>
          <w:tcPr>
            <w:tcW w:w="1975" w:type="dxa"/>
          </w:tcPr>
          <w:p w14:paraId="459CDAB5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2.4 (0.6, 4.6)</w:t>
            </w:r>
          </w:p>
        </w:tc>
      </w:tr>
      <w:tr w:rsidR="009045EE" w:rsidRPr="00633B55" w14:paraId="0D079CDE" w14:textId="77777777" w:rsidTr="004C4C8A">
        <w:tc>
          <w:tcPr>
            <w:tcW w:w="2605" w:type="dxa"/>
          </w:tcPr>
          <w:p w14:paraId="0527FBD5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Pr(Max) for Rainbow</w:t>
            </w:r>
          </w:p>
        </w:tc>
        <w:tc>
          <w:tcPr>
            <w:tcW w:w="4770" w:type="dxa"/>
          </w:tcPr>
          <w:p w14:paraId="69F4C17D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Probability of Rainbow being the best route</w:t>
            </w:r>
          </w:p>
        </w:tc>
        <w:tc>
          <w:tcPr>
            <w:tcW w:w="1975" w:type="dxa"/>
          </w:tcPr>
          <w:p w14:paraId="6DAFD191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0.98</w:t>
            </w:r>
          </w:p>
        </w:tc>
      </w:tr>
      <w:tr w:rsidR="009045EE" w:rsidRPr="00633B55" w14:paraId="0E69F8E4" w14:textId="77777777" w:rsidTr="004C4C8A">
        <w:tc>
          <w:tcPr>
            <w:tcW w:w="2605" w:type="dxa"/>
          </w:tcPr>
          <w:p w14:paraId="7819A76B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Pr(Max) for Stateline</w:t>
            </w:r>
          </w:p>
        </w:tc>
        <w:tc>
          <w:tcPr>
            <w:tcW w:w="4770" w:type="dxa"/>
          </w:tcPr>
          <w:p w14:paraId="0B38AB9C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Probability of State Line being the best route</w:t>
            </w:r>
          </w:p>
        </w:tc>
        <w:tc>
          <w:tcPr>
            <w:tcW w:w="1975" w:type="dxa"/>
          </w:tcPr>
          <w:p w14:paraId="181C3D57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0.02</w:t>
            </w:r>
          </w:p>
        </w:tc>
      </w:tr>
      <w:tr w:rsidR="009045EE" w:rsidRPr="00633B55" w14:paraId="452EC276" w14:textId="77777777" w:rsidTr="004C4C8A">
        <w:tc>
          <w:tcPr>
            <w:tcW w:w="2605" w:type="dxa"/>
          </w:tcPr>
          <w:p w14:paraId="04621314" w14:textId="77777777" w:rsidR="00CA70A2" w:rsidRPr="00633B55" w:rsidRDefault="009045EE" w:rsidP="00802AC3">
            <w:pPr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Pr(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d</w:t>
            </w:r>
            <w:r w:rsidRPr="00633B55">
              <w:rPr>
                <w:rFonts w:ascii="Arial" w:eastAsiaTheme="minorEastAsia" w:hAnsi="Arial" w:cs="Arial"/>
                <w:color w:val="000000"/>
              </w:rPr>
              <w:t>&lt;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) for </w:t>
            </w:r>
          </w:p>
          <w:p w14:paraId="127E04D8" w14:textId="23F836FB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d = greatest Pr(Max)</w:t>
            </w:r>
          </w:p>
        </w:tc>
        <w:tc>
          <w:tcPr>
            <w:tcW w:w="4770" w:type="dxa"/>
          </w:tcPr>
          <w:p w14:paraId="078C86EC" w14:textId="227795FD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 xml:space="preserve">Probability of being better than </w:t>
            </w:r>
            <w:r w:rsidR="00D10E98" w:rsidRPr="00633B55">
              <w:rPr>
                <w:rFonts w:ascii="Arial" w:eastAsia="Times New Roman" w:hAnsi="Arial" w:cs="Arial"/>
              </w:rPr>
              <w:t xml:space="preserve">Plaza (Control) </w:t>
            </w:r>
            <w:r w:rsidRPr="00633B55">
              <w:rPr>
                <w:rFonts w:ascii="Arial" w:eastAsiaTheme="minorEastAsia" w:hAnsi="Arial" w:cs="Arial"/>
                <w:color w:val="000000"/>
              </w:rPr>
              <w:t>for the best route</w:t>
            </w:r>
          </w:p>
        </w:tc>
        <w:tc>
          <w:tcPr>
            <w:tcW w:w="1975" w:type="dxa"/>
          </w:tcPr>
          <w:p w14:paraId="3520C4E8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0.25</w:t>
            </w:r>
          </w:p>
        </w:tc>
      </w:tr>
      <w:tr w:rsidR="009045EE" w:rsidRPr="00633B55" w14:paraId="44287EE3" w14:textId="77777777" w:rsidTr="004C4C8A">
        <w:tc>
          <w:tcPr>
            <w:tcW w:w="2605" w:type="dxa"/>
          </w:tcPr>
          <w:p w14:paraId="2DE6FBF7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Max Pr(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d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- 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&lt; -1)</w:t>
            </w:r>
          </w:p>
        </w:tc>
        <w:tc>
          <w:tcPr>
            <w:tcW w:w="4770" w:type="dxa"/>
          </w:tcPr>
          <w:p w14:paraId="115CF711" w14:textId="26AA7D03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 xml:space="preserve">Maximum probability of being better than </w:t>
            </w:r>
            <w:r w:rsidR="00D10E98" w:rsidRPr="00633B55">
              <w:rPr>
                <w:rFonts w:ascii="Arial" w:eastAsia="Times New Roman" w:hAnsi="Arial" w:cs="Arial"/>
              </w:rPr>
              <w:t xml:space="preserve">Plaza (Control) </w:t>
            </w:r>
            <w:r w:rsidRPr="00633B55">
              <w:rPr>
                <w:rFonts w:ascii="Arial" w:eastAsiaTheme="minorEastAsia" w:hAnsi="Arial" w:cs="Arial"/>
                <w:color w:val="000000"/>
              </w:rPr>
              <w:t>by one minute</w:t>
            </w:r>
          </w:p>
        </w:tc>
        <w:tc>
          <w:tcPr>
            <w:tcW w:w="1975" w:type="dxa"/>
          </w:tcPr>
          <w:p w14:paraId="367F13D4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0.02</w:t>
            </w:r>
          </w:p>
        </w:tc>
      </w:tr>
      <w:tr w:rsidR="009045EE" w:rsidRPr="00633B55" w14:paraId="5BB6762C" w14:textId="77777777" w:rsidTr="004C4C8A">
        <w:tc>
          <w:tcPr>
            <w:tcW w:w="2605" w:type="dxa"/>
          </w:tcPr>
          <w:p w14:paraId="71296F02" w14:textId="77777777" w:rsidR="00CA70A2" w:rsidRPr="00633B55" w:rsidRDefault="009045EE" w:rsidP="00802AC3">
            <w:pPr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Pr(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d</w:t>
            </w:r>
            <w:r w:rsidRPr="00633B55">
              <w:rPr>
                <w:rFonts w:ascii="Arial" w:eastAsiaTheme="minorEastAsia" w:hAnsi="Arial" w:cs="Arial"/>
                <w:color w:val="000000"/>
              </w:rPr>
              <w:t>&lt;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) &gt; 0.998 for </w:t>
            </w:r>
          </w:p>
          <w:p w14:paraId="6098A042" w14:textId="5B233808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d = greatest Pr(Max)</w:t>
            </w:r>
          </w:p>
        </w:tc>
        <w:tc>
          <w:tcPr>
            <w:tcW w:w="4770" w:type="dxa"/>
          </w:tcPr>
          <w:p w14:paraId="5A48DCFD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Success Criteria</w:t>
            </w:r>
          </w:p>
        </w:tc>
        <w:tc>
          <w:tcPr>
            <w:tcW w:w="1975" w:type="dxa"/>
          </w:tcPr>
          <w:p w14:paraId="3852CE05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No</w:t>
            </w:r>
          </w:p>
        </w:tc>
      </w:tr>
      <w:tr w:rsidR="009045EE" w:rsidRPr="00633B55" w14:paraId="30DB56F6" w14:textId="77777777" w:rsidTr="003B148B">
        <w:tc>
          <w:tcPr>
            <w:tcW w:w="2605" w:type="dxa"/>
            <w:tcBorders>
              <w:bottom w:val="single" w:sz="4" w:space="0" w:color="auto"/>
            </w:tcBorders>
          </w:tcPr>
          <w:p w14:paraId="01E06675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Max Pr(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d</w:t>
            </w:r>
            <w:r w:rsidRPr="00633B55">
              <w:rPr>
                <w:rFonts w:ascii="Arial" w:eastAsiaTheme="minorEastAsia" w:hAnsi="Arial" w:cs="Arial"/>
                <w:color w:val="000000"/>
              </w:rPr>
              <w:t>-θ</w:t>
            </w:r>
            <w:r w:rsidRPr="00633B55">
              <w:rPr>
                <w:rFonts w:ascii="Arial" w:eastAsiaTheme="minorEastAsia" w:hAnsi="Arial" w:cs="Arial"/>
                <w:color w:val="000000"/>
                <w:vertAlign w:val="subscript"/>
              </w:rPr>
              <w:t>0</w:t>
            </w:r>
            <w:r w:rsidRPr="00633B55">
              <w:rPr>
                <w:rFonts w:ascii="Arial" w:eastAsiaTheme="minorEastAsia" w:hAnsi="Arial" w:cs="Arial"/>
                <w:color w:val="000000"/>
              </w:rPr>
              <w:t xml:space="preserve"> &lt; -1) &lt; 0.1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18C73C45" w14:textId="77777777" w:rsidR="009045EE" w:rsidRPr="00633B55" w:rsidRDefault="009045EE" w:rsidP="00802AC3">
            <w:pPr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Futility Criteria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E5FEB87" w14:textId="77777777" w:rsidR="009045EE" w:rsidRPr="00633B55" w:rsidRDefault="009045EE" w:rsidP="00802AC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33B55">
              <w:rPr>
                <w:rFonts w:ascii="Arial" w:eastAsiaTheme="minorEastAsia" w:hAnsi="Arial" w:cs="Arial"/>
                <w:color w:val="000000"/>
              </w:rPr>
              <w:t>Yes</w:t>
            </w:r>
          </w:p>
        </w:tc>
      </w:tr>
      <w:tr w:rsidR="00A51A5B" w:rsidRPr="00633B55" w14:paraId="57821468" w14:textId="77777777" w:rsidTr="003B148B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67563" w14:textId="34E8CF86" w:rsidR="00A51A5B" w:rsidRPr="00633B55" w:rsidRDefault="007A4DC2" w:rsidP="003B148B">
            <w:pPr>
              <w:rPr>
                <w:rFonts w:ascii="Arial" w:eastAsiaTheme="minorEastAsia" w:hAnsi="Arial" w:cs="Arial"/>
                <w:color w:val="00000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d</m:t>
                  </m:r>
                </m:sub>
              </m:sSub>
            </m:oMath>
            <w:r w:rsidR="00A51A5B">
              <w:rPr>
                <w:rFonts w:ascii="Arial" w:eastAsia="Times New Roman" w:hAnsi="Arial" w:cs="Arial"/>
                <w:sz w:val="24"/>
                <w:szCs w:val="24"/>
              </w:rPr>
              <w:t xml:space="preserve"> is the mean response for any arm </w:t>
            </w:r>
            <w:r w:rsidR="00A51A5B" w:rsidRPr="002011EC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</w:t>
            </w:r>
            <w:r w:rsidR="00A51A5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.</w:t>
            </w:r>
          </w:p>
        </w:tc>
      </w:tr>
    </w:tbl>
    <w:p w14:paraId="69A3E8B1" w14:textId="77777777" w:rsidR="009045EE" w:rsidRPr="00802AC3" w:rsidRDefault="009045EE" w:rsidP="00315C03">
      <w:pPr>
        <w:spacing w:after="0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7931F6A6" w14:textId="77777777" w:rsidR="00A51A5B" w:rsidRDefault="00A51A5B" w:rsidP="00315C03">
      <w:pPr>
        <w:spacing w:after="0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5D02C130" w14:textId="77777777" w:rsidR="00A51A5B" w:rsidRDefault="00A51A5B" w:rsidP="00315C03">
      <w:pPr>
        <w:spacing w:after="0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5022B986" w14:textId="607E3B07" w:rsidR="009045EE" w:rsidRPr="00802AC3" w:rsidRDefault="004F71B1" w:rsidP="00315C03">
      <w:pPr>
        <w:spacing w:after="0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802AC3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</w:t>
      </w:r>
      <w:r w:rsidR="00B6001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5</w:t>
      </w:r>
      <w:r w:rsidR="00774548" w:rsidRPr="00802AC3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.</w:t>
      </w:r>
      <w:r w:rsidR="009045EE" w:rsidRPr="00802AC3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Response and Subject Allocation</w:t>
      </w:r>
    </w:p>
    <w:p w14:paraId="5F3420BF" w14:textId="67503592" w:rsidR="009045EE" w:rsidRPr="00802AC3" w:rsidRDefault="009045EE" w:rsidP="00802AC3">
      <w:pPr>
        <w:spacing w:after="0"/>
        <w:jc w:val="center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802AC3">
        <w:rPr>
          <w:rFonts w:ascii="Arial" w:eastAsia="Times New Roman" w:hAnsi="Arial" w:cs="Arial"/>
          <w:noProof/>
          <w:sz w:val="24"/>
          <w:szCs w:val="24"/>
          <w14:ligatures w14:val="none"/>
        </w:rPr>
        <w:drawing>
          <wp:inline distT="0" distB="0" distL="0" distR="0" wp14:anchorId="046C2B81" wp14:editId="3FF5CED8">
            <wp:extent cx="2952750" cy="1711397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856" cy="171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4F22" w:rsidRPr="00802AC3">
        <w:rPr>
          <w:rFonts w:ascii="Arial" w:eastAsia="Times New Roman" w:hAnsi="Arial" w:cs="Arial"/>
          <w:noProof/>
          <w:sz w:val="24"/>
          <w:szCs w:val="24"/>
          <w14:ligatures w14:val="none"/>
        </w:rPr>
        <w:drawing>
          <wp:inline distT="0" distB="0" distL="0" distR="0" wp14:anchorId="169DBAF9" wp14:editId="166CAA1B">
            <wp:extent cx="2952750" cy="1744477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155" cy="1751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91BC5" w14:textId="77777777" w:rsidR="009045EE" w:rsidRPr="00802AC3" w:rsidRDefault="009045EE" w:rsidP="00315C03">
      <w:pPr>
        <w:spacing w:after="0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22ED0F8C" w14:textId="77777777" w:rsidR="00A51A5B" w:rsidRDefault="00A51A5B">
      <w:pP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br w:type="page"/>
      </w:r>
    </w:p>
    <w:p w14:paraId="5DF59CF5" w14:textId="65AB6D0F" w:rsidR="00FC3CD9" w:rsidRPr="00EF015A" w:rsidRDefault="004F71B1" w:rsidP="00FC3CD9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>A</w:t>
      </w:r>
      <w:r w:rsidR="00B6001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6</w:t>
      </w:r>
      <w:r w:rsidR="00FC3CD9" w:rsidRPr="00EF015A">
        <w:rPr>
          <w:rFonts w:ascii="Arial" w:eastAsia="Times New Roman" w:hAnsi="Arial" w:cs="Arial"/>
          <w:kern w:val="0"/>
          <w:sz w:val="24"/>
          <w:szCs w:val="24"/>
          <w14:ligatures w14:val="none"/>
        </w:rPr>
        <w:t>. Pairwise Comparison</w:t>
      </w:r>
    </w:p>
    <w:tbl>
      <w:tblPr>
        <w:tblStyle w:val="TableGrid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5670"/>
        <w:gridCol w:w="2345"/>
      </w:tblGrid>
      <w:tr w:rsidR="00FC3CD9" w:rsidRPr="007212F0" w14:paraId="193A1AD8" w14:textId="77777777" w:rsidTr="00BC447E">
        <w:trPr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293484F" w14:textId="77777777" w:rsidR="00FC3CD9" w:rsidRPr="007212F0" w:rsidRDefault="00FC3CD9" w:rsidP="00BC447E">
            <w:pPr>
              <w:rPr>
                <w:rFonts w:ascii="Arial" w:eastAsia="Times New Roman" w:hAnsi="Arial" w:cs="Arial"/>
                <w:b/>
              </w:rPr>
            </w:pPr>
            <w:r w:rsidRPr="007212F0">
              <w:rPr>
                <w:rFonts w:ascii="Arial" w:eastAsia="Times New Roman" w:hAnsi="Arial" w:cs="Arial"/>
                <w:b/>
              </w:rPr>
              <w:t>Paramet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749C85A" w14:textId="77777777" w:rsidR="00FC3CD9" w:rsidRPr="007212F0" w:rsidRDefault="00FC3CD9" w:rsidP="00BC447E">
            <w:pPr>
              <w:rPr>
                <w:rFonts w:ascii="Arial" w:eastAsia="Times New Roman" w:hAnsi="Arial" w:cs="Arial"/>
                <w:b/>
              </w:rPr>
            </w:pPr>
            <w:r w:rsidRPr="007212F0">
              <w:rPr>
                <w:rFonts w:ascii="Arial" w:eastAsia="Times New Roman" w:hAnsi="Arial" w:cs="Arial"/>
                <w:b/>
              </w:rPr>
              <w:t>Description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449813BD" w14:textId="77777777" w:rsidR="00FC3CD9" w:rsidRPr="007212F0" w:rsidRDefault="00FC3CD9" w:rsidP="00BC447E">
            <w:pPr>
              <w:rPr>
                <w:rFonts w:ascii="Arial" w:eastAsia="Times New Roman" w:hAnsi="Arial" w:cs="Arial"/>
                <w:b/>
              </w:rPr>
            </w:pPr>
            <w:r w:rsidRPr="007212F0">
              <w:rPr>
                <w:rFonts w:ascii="Arial" w:eastAsia="Times New Roman" w:hAnsi="Arial" w:cs="Arial"/>
                <w:b/>
              </w:rPr>
              <w:t>Estimate (95% CrI)</w:t>
            </w:r>
          </w:p>
        </w:tc>
      </w:tr>
      <w:tr w:rsidR="00FC3CD9" w:rsidRPr="007212F0" w14:paraId="50292C5C" w14:textId="77777777" w:rsidTr="00BC447E">
        <w:trPr>
          <w:jc w:val="center"/>
        </w:trPr>
        <w:tc>
          <w:tcPr>
            <w:tcW w:w="1975" w:type="dxa"/>
            <w:tcBorders>
              <w:top w:val="single" w:sz="4" w:space="0" w:color="auto"/>
            </w:tcBorders>
          </w:tcPr>
          <w:p w14:paraId="65249A7F" w14:textId="77777777" w:rsidR="00FC3CD9" w:rsidRPr="007212F0" w:rsidRDefault="007A4DC2" w:rsidP="00BC447E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4847E5A9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time for Plaza (Control)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094250FA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1.4 (10.4, 12.4)</w:t>
            </w:r>
          </w:p>
        </w:tc>
      </w:tr>
      <w:tr w:rsidR="00FC3CD9" w:rsidRPr="007212F0" w14:paraId="6715001C" w14:textId="77777777" w:rsidTr="00BC447E">
        <w:trPr>
          <w:jc w:val="center"/>
        </w:trPr>
        <w:tc>
          <w:tcPr>
            <w:tcW w:w="1975" w:type="dxa"/>
          </w:tcPr>
          <w:p w14:paraId="56979F56" w14:textId="77777777" w:rsidR="00FC3CD9" w:rsidRPr="007212F0" w:rsidRDefault="007A4DC2" w:rsidP="00BC447E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11C87EE3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time for Rainbow</w:t>
            </w:r>
          </w:p>
        </w:tc>
        <w:tc>
          <w:tcPr>
            <w:tcW w:w="2345" w:type="dxa"/>
          </w:tcPr>
          <w:p w14:paraId="53B8795E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2.0 (11.1, 12.9)</w:t>
            </w:r>
          </w:p>
        </w:tc>
      </w:tr>
      <w:tr w:rsidR="00FC3CD9" w:rsidRPr="007212F0" w14:paraId="661597F9" w14:textId="77777777" w:rsidTr="00BC447E">
        <w:trPr>
          <w:jc w:val="center"/>
        </w:trPr>
        <w:tc>
          <w:tcPr>
            <w:tcW w:w="1975" w:type="dxa"/>
          </w:tcPr>
          <w:p w14:paraId="2BB220C5" w14:textId="77777777" w:rsidR="00FC3CD9" w:rsidRPr="007212F0" w:rsidRDefault="007A4DC2" w:rsidP="00BC447E">
            <w:pPr>
              <w:rPr>
                <w:rFonts w:ascii="Arial" w:eastAsia="Times New Roman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0" w:type="dxa"/>
          </w:tcPr>
          <w:p w14:paraId="6B9FDCF0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Mean time for State Line</w:t>
            </w:r>
          </w:p>
        </w:tc>
        <w:tc>
          <w:tcPr>
            <w:tcW w:w="2345" w:type="dxa"/>
          </w:tcPr>
          <w:p w14:paraId="6EEBC5F1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4.0 (12.3, 15.7)</w:t>
            </w:r>
          </w:p>
        </w:tc>
      </w:tr>
      <w:tr w:rsidR="00FC3CD9" w:rsidRPr="007212F0" w14:paraId="2644314B" w14:textId="77777777" w:rsidTr="00BC447E">
        <w:trPr>
          <w:jc w:val="center"/>
        </w:trPr>
        <w:tc>
          <w:tcPr>
            <w:tcW w:w="1975" w:type="dxa"/>
          </w:tcPr>
          <w:p w14:paraId="65741B2C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σ</m:t>
                </m:r>
              </m:oMath>
            </m:oMathPara>
          </w:p>
        </w:tc>
        <w:tc>
          <w:tcPr>
            <w:tcW w:w="5670" w:type="dxa"/>
          </w:tcPr>
          <w:p w14:paraId="32436085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Standard deviation for drive time</w:t>
            </w:r>
          </w:p>
        </w:tc>
        <w:tc>
          <w:tcPr>
            <w:tcW w:w="2345" w:type="dxa"/>
          </w:tcPr>
          <w:p w14:paraId="5DDA999E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1.2 (0.8, 1.8)</w:t>
            </w:r>
          </w:p>
        </w:tc>
      </w:tr>
      <w:tr w:rsidR="00FC3CD9" w:rsidRPr="007212F0" w14:paraId="69F84E42" w14:textId="77777777" w:rsidTr="00BC447E">
        <w:trPr>
          <w:jc w:val="center"/>
        </w:trPr>
        <w:tc>
          <w:tcPr>
            <w:tcW w:w="1975" w:type="dxa"/>
          </w:tcPr>
          <w:p w14:paraId="2123DD7E" w14:textId="77777777" w:rsidR="00FC3CD9" w:rsidRPr="007212F0" w:rsidRDefault="00FC3CD9" w:rsidP="00BC447E">
            <w:pPr>
              <w:rPr>
                <w:rFonts w:ascii="Arial" w:eastAsiaTheme="minorEastAsia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670" w:type="dxa"/>
          </w:tcPr>
          <w:p w14:paraId="77F4FD0B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Probability of Plaza (Control) being better than Rainbow</w:t>
            </w:r>
          </w:p>
        </w:tc>
        <w:tc>
          <w:tcPr>
            <w:tcW w:w="2345" w:type="dxa"/>
          </w:tcPr>
          <w:p w14:paraId="0C9C79C6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84</w:t>
            </w:r>
          </w:p>
        </w:tc>
      </w:tr>
      <w:tr w:rsidR="00FC3CD9" w:rsidRPr="007212F0" w14:paraId="6F84F337" w14:textId="77777777" w:rsidTr="00BC447E">
        <w:trPr>
          <w:jc w:val="center"/>
        </w:trPr>
        <w:tc>
          <w:tcPr>
            <w:tcW w:w="1975" w:type="dxa"/>
          </w:tcPr>
          <w:p w14:paraId="75DF360E" w14:textId="77777777" w:rsidR="00FC3CD9" w:rsidRPr="007212F0" w:rsidRDefault="00FC3CD9" w:rsidP="00BC447E">
            <w:pPr>
              <w:rPr>
                <w:rFonts w:ascii="Arial" w:eastAsiaTheme="minorEastAsia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670" w:type="dxa"/>
          </w:tcPr>
          <w:p w14:paraId="0F29AF80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Probability of Plaza (Control) being better than State Line</w:t>
            </w:r>
          </w:p>
        </w:tc>
        <w:tc>
          <w:tcPr>
            <w:tcW w:w="2345" w:type="dxa"/>
          </w:tcPr>
          <w:p w14:paraId="4D3E7114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99</w:t>
            </w:r>
          </w:p>
        </w:tc>
      </w:tr>
      <w:tr w:rsidR="00FC3CD9" w:rsidRPr="007212F0" w14:paraId="7382AB34" w14:textId="77777777" w:rsidTr="00BC447E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14:paraId="5A7374D9" w14:textId="77777777" w:rsidR="00FC3CD9" w:rsidRPr="007212F0" w:rsidRDefault="00FC3CD9" w:rsidP="00BC447E">
            <w:pPr>
              <w:rPr>
                <w:rFonts w:ascii="Arial" w:eastAsiaTheme="minorEastAsia" w:hAnsi="Arial" w:cs="Arial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Arial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A568A04" w14:textId="77777777" w:rsidR="00FC3CD9" w:rsidRPr="007212F0" w:rsidRDefault="00FC3CD9" w:rsidP="00BC447E">
            <w:pPr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Probability of Rainbow being better than State Line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04F9857C" w14:textId="77777777" w:rsidR="00FC3CD9" w:rsidRPr="007212F0" w:rsidRDefault="00FC3CD9" w:rsidP="00BC447E">
            <w:pPr>
              <w:jc w:val="center"/>
              <w:rPr>
                <w:rFonts w:ascii="Arial" w:eastAsia="Times New Roman" w:hAnsi="Arial" w:cs="Arial"/>
              </w:rPr>
            </w:pPr>
            <w:r w:rsidRPr="007212F0">
              <w:rPr>
                <w:rFonts w:ascii="Arial" w:eastAsia="Times New Roman" w:hAnsi="Arial" w:cs="Arial"/>
              </w:rPr>
              <w:t>0.98</w:t>
            </w:r>
          </w:p>
        </w:tc>
      </w:tr>
    </w:tbl>
    <w:p w14:paraId="49CA8512" w14:textId="7C04BB74" w:rsidR="004A0585" w:rsidRDefault="004A0585" w:rsidP="00315C03">
      <w:pPr>
        <w:spacing w:after="0"/>
        <w:rPr>
          <w:rFonts w:ascii="Arial" w:hAnsi="Arial" w:cs="Arial"/>
          <w:sz w:val="24"/>
          <w:szCs w:val="24"/>
        </w:rPr>
      </w:pPr>
    </w:p>
    <w:p w14:paraId="5D205B3C" w14:textId="77777777" w:rsidR="00A51A5B" w:rsidRDefault="00A51A5B" w:rsidP="008C445E">
      <w:pPr>
        <w:spacing w:after="0" w:line="48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15AD0CC5" w14:textId="77777777" w:rsidR="00A51A5B" w:rsidRDefault="00A51A5B" w:rsidP="008C445E">
      <w:pPr>
        <w:spacing w:after="0" w:line="48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08D61D70" w14:textId="12299FEC" w:rsidR="00174BBD" w:rsidRPr="008C445E" w:rsidRDefault="00174BBD" w:rsidP="008C445E">
      <w:pPr>
        <w:spacing w:after="0" w:line="480" w:lineRule="auto"/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A</w:t>
      </w:r>
      <w:r w:rsidR="00A51A5B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7</w:t>
      </w:r>
      <w:r w:rsidRPr="00EF015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. </w:t>
      </w:r>
      <w:r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Ideaboardz tool to discuss students’ satisfaction in the trial</w:t>
      </w:r>
    </w:p>
    <w:p w14:paraId="308B0206" w14:textId="635CE8E4" w:rsidR="00174BBD" w:rsidRDefault="00174BBD" w:rsidP="00315C0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noProof/>
          <w:kern w:val="0"/>
          <w:sz w:val="24"/>
          <w:szCs w:val="24"/>
        </w:rPr>
        <w:drawing>
          <wp:inline distT="0" distB="0" distL="0" distR="0" wp14:anchorId="7E5F6564" wp14:editId="5B842468">
            <wp:extent cx="5943600" cy="3037205"/>
            <wp:effectExtent l="0" t="0" r="0" b="0"/>
            <wp:docPr id="10366825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68255" name="Picture 1" descr="A screenshot of a computer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C663B" w14:textId="77777777" w:rsidR="006A7B6E" w:rsidRPr="00802AC3" w:rsidRDefault="006A7B6E" w:rsidP="00315C03">
      <w:pPr>
        <w:spacing w:after="0"/>
        <w:rPr>
          <w:rFonts w:ascii="Arial" w:hAnsi="Arial" w:cs="Arial"/>
          <w:sz w:val="24"/>
          <w:szCs w:val="24"/>
        </w:rPr>
      </w:pPr>
    </w:p>
    <w:sectPr w:rsidR="006A7B6E" w:rsidRPr="00802AC3" w:rsidSect="000355A4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4887E" w14:textId="77777777" w:rsidR="008035B7" w:rsidRDefault="008035B7" w:rsidP="00327EF3">
      <w:pPr>
        <w:spacing w:after="0" w:line="240" w:lineRule="auto"/>
      </w:pPr>
      <w:r>
        <w:separator/>
      </w:r>
    </w:p>
  </w:endnote>
  <w:endnote w:type="continuationSeparator" w:id="0">
    <w:p w14:paraId="5AFAAD40" w14:textId="77777777" w:rsidR="008035B7" w:rsidRDefault="008035B7" w:rsidP="00327EF3">
      <w:pPr>
        <w:spacing w:after="0" w:line="240" w:lineRule="auto"/>
      </w:pPr>
      <w:r>
        <w:continuationSeparator/>
      </w:r>
    </w:p>
  </w:endnote>
  <w:endnote w:type="continuationNotice" w:id="1">
    <w:p w14:paraId="5A3A8985" w14:textId="77777777" w:rsidR="008035B7" w:rsidRDefault="008035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9055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D258E" w14:textId="155FC50D" w:rsidR="00F33170" w:rsidRDefault="00F331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345D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AC2E41A" w14:textId="77777777" w:rsidR="00F33170" w:rsidRDefault="00F331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6B9CA" w14:textId="77777777" w:rsidR="008035B7" w:rsidRDefault="008035B7" w:rsidP="00327EF3">
      <w:pPr>
        <w:spacing w:after="0" w:line="240" w:lineRule="auto"/>
      </w:pPr>
      <w:r>
        <w:separator/>
      </w:r>
    </w:p>
  </w:footnote>
  <w:footnote w:type="continuationSeparator" w:id="0">
    <w:p w14:paraId="242C9D35" w14:textId="77777777" w:rsidR="008035B7" w:rsidRDefault="008035B7" w:rsidP="00327EF3">
      <w:pPr>
        <w:spacing w:after="0" w:line="240" w:lineRule="auto"/>
      </w:pPr>
      <w:r>
        <w:continuationSeparator/>
      </w:r>
    </w:p>
  </w:footnote>
  <w:footnote w:type="continuationNotice" w:id="1">
    <w:p w14:paraId="7DB9BC0A" w14:textId="77777777" w:rsidR="008035B7" w:rsidRDefault="008035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C367B"/>
    <w:multiLevelType w:val="multilevel"/>
    <w:tmpl w:val="AFD4F3A2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6701BCB"/>
    <w:multiLevelType w:val="hybridMultilevel"/>
    <w:tmpl w:val="CDCC8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417BA"/>
    <w:multiLevelType w:val="hybridMultilevel"/>
    <w:tmpl w:val="8974C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C52B5"/>
    <w:multiLevelType w:val="hybridMultilevel"/>
    <w:tmpl w:val="7FC87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F6470"/>
    <w:multiLevelType w:val="multilevel"/>
    <w:tmpl w:val="DAF8DD34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5" w15:restartNumberingAfterBreak="0">
    <w:nsid w:val="2F8A7171"/>
    <w:multiLevelType w:val="multilevel"/>
    <w:tmpl w:val="B67405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32231475"/>
    <w:multiLevelType w:val="multilevel"/>
    <w:tmpl w:val="1D8E3A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04A09D0"/>
    <w:multiLevelType w:val="multilevel"/>
    <w:tmpl w:val="36523C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8" w15:restartNumberingAfterBreak="0">
    <w:nsid w:val="4A8A5D10"/>
    <w:multiLevelType w:val="hybridMultilevel"/>
    <w:tmpl w:val="10445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54092"/>
    <w:multiLevelType w:val="hybridMultilevel"/>
    <w:tmpl w:val="0256DBDE"/>
    <w:lvl w:ilvl="0" w:tplc="5AE0A7A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E54352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54BA1A67"/>
    <w:multiLevelType w:val="hybridMultilevel"/>
    <w:tmpl w:val="D73EE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7B7C92"/>
    <w:multiLevelType w:val="hybridMultilevel"/>
    <w:tmpl w:val="6F14E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1A502C"/>
    <w:multiLevelType w:val="hybridMultilevel"/>
    <w:tmpl w:val="C100BE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4" w15:restartNumberingAfterBreak="0">
    <w:nsid w:val="72353424"/>
    <w:multiLevelType w:val="hybridMultilevel"/>
    <w:tmpl w:val="F6780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1430114">
    <w:abstractNumId w:val="10"/>
  </w:num>
  <w:num w:numId="2" w16cid:durableId="1656446123">
    <w:abstractNumId w:val="5"/>
  </w:num>
  <w:num w:numId="3" w16cid:durableId="1824618623">
    <w:abstractNumId w:val="4"/>
  </w:num>
  <w:num w:numId="4" w16cid:durableId="977682224">
    <w:abstractNumId w:val="7"/>
  </w:num>
  <w:num w:numId="5" w16cid:durableId="414086856">
    <w:abstractNumId w:val="0"/>
  </w:num>
  <w:num w:numId="6" w16cid:durableId="1346396202">
    <w:abstractNumId w:val="6"/>
  </w:num>
  <w:num w:numId="7" w16cid:durableId="1492791326">
    <w:abstractNumId w:val="2"/>
  </w:num>
  <w:num w:numId="8" w16cid:durableId="1213879665">
    <w:abstractNumId w:val="9"/>
  </w:num>
  <w:num w:numId="9" w16cid:durableId="226381944">
    <w:abstractNumId w:val="13"/>
  </w:num>
  <w:num w:numId="10" w16cid:durableId="1562981112">
    <w:abstractNumId w:val="1"/>
  </w:num>
  <w:num w:numId="11" w16cid:durableId="1641493145">
    <w:abstractNumId w:val="3"/>
  </w:num>
  <w:num w:numId="12" w16cid:durableId="145514284">
    <w:abstractNumId w:val="8"/>
  </w:num>
  <w:num w:numId="13" w16cid:durableId="4871568">
    <w:abstractNumId w:val="12"/>
  </w:num>
  <w:num w:numId="14" w16cid:durableId="1261449151">
    <w:abstractNumId w:val="14"/>
  </w:num>
  <w:num w:numId="15" w16cid:durableId="5701654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D34"/>
    <w:rsid w:val="00000463"/>
    <w:rsid w:val="000018D6"/>
    <w:rsid w:val="00001BC4"/>
    <w:rsid w:val="00003825"/>
    <w:rsid w:val="00003BCB"/>
    <w:rsid w:val="000043C5"/>
    <w:rsid w:val="00004E7C"/>
    <w:rsid w:val="00006FCA"/>
    <w:rsid w:val="00007377"/>
    <w:rsid w:val="00011840"/>
    <w:rsid w:val="00011A48"/>
    <w:rsid w:val="0001431D"/>
    <w:rsid w:val="00014FCD"/>
    <w:rsid w:val="00016624"/>
    <w:rsid w:val="00017BB1"/>
    <w:rsid w:val="000227F5"/>
    <w:rsid w:val="00022C7E"/>
    <w:rsid w:val="0002749E"/>
    <w:rsid w:val="000309E3"/>
    <w:rsid w:val="00032D09"/>
    <w:rsid w:val="000352B6"/>
    <w:rsid w:val="000355A4"/>
    <w:rsid w:val="0003561A"/>
    <w:rsid w:val="000358E1"/>
    <w:rsid w:val="00035FD4"/>
    <w:rsid w:val="000404CA"/>
    <w:rsid w:val="00041CDA"/>
    <w:rsid w:val="000427A5"/>
    <w:rsid w:val="00042F5A"/>
    <w:rsid w:val="0004529E"/>
    <w:rsid w:val="00045D65"/>
    <w:rsid w:val="00050CA4"/>
    <w:rsid w:val="0005164A"/>
    <w:rsid w:val="00051954"/>
    <w:rsid w:val="00052283"/>
    <w:rsid w:val="00052BB2"/>
    <w:rsid w:val="00052ED5"/>
    <w:rsid w:val="000608D7"/>
    <w:rsid w:val="00063070"/>
    <w:rsid w:val="00063E94"/>
    <w:rsid w:val="00064976"/>
    <w:rsid w:val="000700EF"/>
    <w:rsid w:val="000711DA"/>
    <w:rsid w:val="00071B77"/>
    <w:rsid w:val="000731A9"/>
    <w:rsid w:val="0007425F"/>
    <w:rsid w:val="00076661"/>
    <w:rsid w:val="000770A8"/>
    <w:rsid w:val="000776F4"/>
    <w:rsid w:val="00077B17"/>
    <w:rsid w:val="00081D93"/>
    <w:rsid w:val="00083567"/>
    <w:rsid w:val="000865FF"/>
    <w:rsid w:val="000870A7"/>
    <w:rsid w:val="00092366"/>
    <w:rsid w:val="000923D3"/>
    <w:rsid w:val="000A035D"/>
    <w:rsid w:val="000A6BEC"/>
    <w:rsid w:val="000B0E0B"/>
    <w:rsid w:val="000B160E"/>
    <w:rsid w:val="000B188B"/>
    <w:rsid w:val="000B2E8D"/>
    <w:rsid w:val="000C1DDD"/>
    <w:rsid w:val="000C35DF"/>
    <w:rsid w:val="000C57FB"/>
    <w:rsid w:val="000C6286"/>
    <w:rsid w:val="000C646E"/>
    <w:rsid w:val="000D0081"/>
    <w:rsid w:val="000D0427"/>
    <w:rsid w:val="000D16E8"/>
    <w:rsid w:val="000D185D"/>
    <w:rsid w:val="000D221A"/>
    <w:rsid w:val="000D33AF"/>
    <w:rsid w:val="000D3B7E"/>
    <w:rsid w:val="000D3E6A"/>
    <w:rsid w:val="000D5D2F"/>
    <w:rsid w:val="000D6A39"/>
    <w:rsid w:val="000D6E7F"/>
    <w:rsid w:val="000D72DE"/>
    <w:rsid w:val="000E11DF"/>
    <w:rsid w:val="000E1235"/>
    <w:rsid w:val="000E22D8"/>
    <w:rsid w:val="000E3B67"/>
    <w:rsid w:val="000E6BED"/>
    <w:rsid w:val="000E6F69"/>
    <w:rsid w:val="000F137E"/>
    <w:rsid w:val="000F1E2D"/>
    <w:rsid w:val="000F2384"/>
    <w:rsid w:val="000F2F33"/>
    <w:rsid w:val="000F306E"/>
    <w:rsid w:val="000F3C73"/>
    <w:rsid w:val="000F50FA"/>
    <w:rsid w:val="000F561B"/>
    <w:rsid w:val="000F7146"/>
    <w:rsid w:val="000F750B"/>
    <w:rsid w:val="00100DB4"/>
    <w:rsid w:val="00102F64"/>
    <w:rsid w:val="001030F5"/>
    <w:rsid w:val="001045D5"/>
    <w:rsid w:val="001050ED"/>
    <w:rsid w:val="00107727"/>
    <w:rsid w:val="00110948"/>
    <w:rsid w:val="00110F59"/>
    <w:rsid w:val="00111F86"/>
    <w:rsid w:val="0011260F"/>
    <w:rsid w:val="00112DAE"/>
    <w:rsid w:val="0011576D"/>
    <w:rsid w:val="00116E31"/>
    <w:rsid w:val="00117ACD"/>
    <w:rsid w:val="00123B20"/>
    <w:rsid w:val="00123DBC"/>
    <w:rsid w:val="0013253F"/>
    <w:rsid w:val="0013536E"/>
    <w:rsid w:val="00136AF9"/>
    <w:rsid w:val="00137671"/>
    <w:rsid w:val="00141291"/>
    <w:rsid w:val="00141EEC"/>
    <w:rsid w:val="0014521E"/>
    <w:rsid w:val="001455FA"/>
    <w:rsid w:val="00150F82"/>
    <w:rsid w:val="00151B37"/>
    <w:rsid w:val="001522EE"/>
    <w:rsid w:val="001525DB"/>
    <w:rsid w:val="00154428"/>
    <w:rsid w:val="001603A5"/>
    <w:rsid w:val="001604C8"/>
    <w:rsid w:val="00163460"/>
    <w:rsid w:val="00163B54"/>
    <w:rsid w:val="00163C0B"/>
    <w:rsid w:val="0016405F"/>
    <w:rsid w:val="0016508E"/>
    <w:rsid w:val="00165131"/>
    <w:rsid w:val="0016560E"/>
    <w:rsid w:val="00165BFD"/>
    <w:rsid w:val="00165ED2"/>
    <w:rsid w:val="001661E5"/>
    <w:rsid w:val="00166496"/>
    <w:rsid w:val="001669B3"/>
    <w:rsid w:val="00166EAD"/>
    <w:rsid w:val="00167AC2"/>
    <w:rsid w:val="00167BE3"/>
    <w:rsid w:val="0017019D"/>
    <w:rsid w:val="00170928"/>
    <w:rsid w:val="0017358B"/>
    <w:rsid w:val="00174BBD"/>
    <w:rsid w:val="0017525C"/>
    <w:rsid w:val="00177981"/>
    <w:rsid w:val="001800CE"/>
    <w:rsid w:val="00181120"/>
    <w:rsid w:val="001828F6"/>
    <w:rsid w:val="001833E7"/>
    <w:rsid w:val="0018546C"/>
    <w:rsid w:val="00187B6B"/>
    <w:rsid w:val="00187C16"/>
    <w:rsid w:val="00191EFB"/>
    <w:rsid w:val="00193F7E"/>
    <w:rsid w:val="00194C3E"/>
    <w:rsid w:val="00195024"/>
    <w:rsid w:val="00195633"/>
    <w:rsid w:val="0019592C"/>
    <w:rsid w:val="00197BE0"/>
    <w:rsid w:val="00197C11"/>
    <w:rsid w:val="001A0839"/>
    <w:rsid w:val="001A1F22"/>
    <w:rsid w:val="001A2A6B"/>
    <w:rsid w:val="001A35F7"/>
    <w:rsid w:val="001A4B92"/>
    <w:rsid w:val="001A4DAC"/>
    <w:rsid w:val="001A715F"/>
    <w:rsid w:val="001A7568"/>
    <w:rsid w:val="001A9DB7"/>
    <w:rsid w:val="001B0B51"/>
    <w:rsid w:val="001B1487"/>
    <w:rsid w:val="001B4747"/>
    <w:rsid w:val="001B4EF5"/>
    <w:rsid w:val="001B5778"/>
    <w:rsid w:val="001C0105"/>
    <w:rsid w:val="001C0A86"/>
    <w:rsid w:val="001C0C10"/>
    <w:rsid w:val="001C1A5B"/>
    <w:rsid w:val="001C205F"/>
    <w:rsid w:val="001C2EDC"/>
    <w:rsid w:val="001C30A4"/>
    <w:rsid w:val="001C6527"/>
    <w:rsid w:val="001C654C"/>
    <w:rsid w:val="001C658A"/>
    <w:rsid w:val="001D1977"/>
    <w:rsid w:val="001D1C1C"/>
    <w:rsid w:val="001D1C64"/>
    <w:rsid w:val="001D41F8"/>
    <w:rsid w:val="001D64D5"/>
    <w:rsid w:val="001E0C5E"/>
    <w:rsid w:val="001E0E4F"/>
    <w:rsid w:val="001E157F"/>
    <w:rsid w:val="001E15CF"/>
    <w:rsid w:val="001E1B14"/>
    <w:rsid w:val="001E366C"/>
    <w:rsid w:val="001E3A4E"/>
    <w:rsid w:val="001E408C"/>
    <w:rsid w:val="001E4273"/>
    <w:rsid w:val="001E7A48"/>
    <w:rsid w:val="001E7D0C"/>
    <w:rsid w:val="001F01EB"/>
    <w:rsid w:val="001F38A8"/>
    <w:rsid w:val="001F3996"/>
    <w:rsid w:val="001F7C6E"/>
    <w:rsid w:val="00200818"/>
    <w:rsid w:val="0020201A"/>
    <w:rsid w:val="0020239F"/>
    <w:rsid w:val="00202429"/>
    <w:rsid w:val="00202FF1"/>
    <w:rsid w:val="00204F38"/>
    <w:rsid w:val="002064A8"/>
    <w:rsid w:val="0021098B"/>
    <w:rsid w:val="0021139F"/>
    <w:rsid w:val="00211565"/>
    <w:rsid w:val="00213963"/>
    <w:rsid w:val="002139D9"/>
    <w:rsid w:val="00213AF5"/>
    <w:rsid w:val="00216D62"/>
    <w:rsid w:val="00221508"/>
    <w:rsid w:val="002215D9"/>
    <w:rsid w:val="0022599E"/>
    <w:rsid w:val="00227747"/>
    <w:rsid w:val="002300AC"/>
    <w:rsid w:val="00230715"/>
    <w:rsid w:val="00231C07"/>
    <w:rsid w:val="00231E04"/>
    <w:rsid w:val="00231F4A"/>
    <w:rsid w:val="00232B8B"/>
    <w:rsid w:val="00232C04"/>
    <w:rsid w:val="00232C79"/>
    <w:rsid w:val="002338F9"/>
    <w:rsid w:val="002355D6"/>
    <w:rsid w:val="00235971"/>
    <w:rsid w:val="00236F45"/>
    <w:rsid w:val="00237C38"/>
    <w:rsid w:val="00244126"/>
    <w:rsid w:val="0024573E"/>
    <w:rsid w:val="00247612"/>
    <w:rsid w:val="002506DB"/>
    <w:rsid w:val="00250E12"/>
    <w:rsid w:val="002547DF"/>
    <w:rsid w:val="00254D51"/>
    <w:rsid w:val="0025609C"/>
    <w:rsid w:val="002567BE"/>
    <w:rsid w:val="0025740C"/>
    <w:rsid w:val="00262A36"/>
    <w:rsid w:val="00262DCC"/>
    <w:rsid w:val="00263967"/>
    <w:rsid w:val="00274180"/>
    <w:rsid w:val="00274683"/>
    <w:rsid w:val="002755D9"/>
    <w:rsid w:val="00280127"/>
    <w:rsid w:val="002822B8"/>
    <w:rsid w:val="00284E9D"/>
    <w:rsid w:val="00285B69"/>
    <w:rsid w:val="00285D10"/>
    <w:rsid w:val="00290609"/>
    <w:rsid w:val="002908EB"/>
    <w:rsid w:val="002949C4"/>
    <w:rsid w:val="00297499"/>
    <w:rsid w:val="002A29A4"/>
    <w:rsid w:val="002A370C"/>
    <w:rsid w:val="002A446C"/>
    <w:rsid w:val="002A4FA2"/>
    <w:rsid w:val="002A5728"/>
    <w:rsid w:val="002A5753"/>
    <w:rsid w:val="002B08D9"/>
    <w:rsid w:val="002B199E"/>
    <w:rsid w:val="002B1D08"/>
    <w:rsid w:val="002B1FC4"/>
    <w:rsid w:val="002B4D34"/>
    <w:rsid w:val="002C261D"/>
    <w:rsid w:val="002C330C"/>
    <w:rsid w:val="002C4C42"/>
    <w:rsid w:val="002D00D2"/>
    <w:rsid w:val="002D0E8D"/>
    <w:rsid w:val="002D1FDD"/>
    <w:rsid w:val="002D2EEC"/>
    <w:rsid w:val="002D34A8"/>
    <w:rsid w:val="002D4B57"/>
    <w:rsid w:val="002D58F3"/>
    <w:rsid w:val="002D6074"/>
    <w:rsid w:val="002D60B1"/>
    <w:rsid w:val="002D67F1"/>
    <w:rsid w:val="002D6D23"/>
    <w:rsid w:val="002D7964"/>
    <w:rsid w:val="002D7F16"/>
    <w:rsid w:val="002E0C82"/>
    <w:rsid w:val="002E2609"/>
    <w:rsid w:val="002E2734"/>
    <w:rsid w:val="002E33F8"/>
    <w:rsid w:val="002E4094"/>
    <w:rsid w:val="002E552C"/>
    <w:rsid w:val="002E5938"/>
    <w:rsid w:val="002F0868"/>
    <w:rsid w:val="002F0E02"/>
    <w:rsid w:val="003009AC"/>
    <w:rsid w:val="00300D19"/>
    <w:rsid w:val="003010C1"/>
    <w:rsid w:val="00302992"/>
    <w:rsid w:val="00303B03"/>
    <w:rsid w:val="003042B8"/>
    <w:rsid w:val="00304C70"/>
    <w:rsid w:val="00304CE4"/>
    <w:rsid w:val="003054B7"/>
    <w:rsid w:val="00306445"/>
    <w:rsid w:val="003071D3"/>
    <w:rsid w:val="00307CC4"/>
    <w:rsid w:val="00310AD4"/>
    <w:rsid w:val="003138FC"/>
    <w:rsid w:val="00315C03"/>
    <w:rsid w:val="00316250"/>
    <w:rsid w:val="00316903"/>
    <w:rsid w:val="00320AD0"/>
    <w:rsid w:val="00324C0B"/>
    <w:rsid w:val="00325DB2"/>
    <w:rsid w:val="003268D1"/>
    <w:rsid w:val="00327EF3"/>
    <w:rsid w:val="00330A82"/>
    <w:rsid w:val="0033131C"/>
    <w:rsid w:val="003323C6"/>
    <w:rsid w:val="00334A23"/>
    <w:rsid w:val="00335735"/>
    <w:rsid w:val="00336AE1"/>
    <w:rsid w:val="00337B45"/>
    <w:rsid w:val="00337B7A"/>
    <w:rsid w:val="00340427"/>
    <w:rsid w:val="00341C9D"/>
    <w:rsid w:val="003430EA"/>
    <w:rsid w:val="00343E12"/>
    <w:rsid w:val="00345F34"/>
    <w:rsid w:val="00346B61"/>
    <w:rsid w:val="00347A85"/>
    <w:rsid w:val="00351665"/>
    <w:rsid w:val="00353F22"/>
    <w:rsid w:val="00354083"/>
    <w:rsid w:val="00354503"/>
    <w:rsid w:val="00354D8E"/>
    <w:rsid w:val="00355F16"/>
    <w:rsid w:val="00360B23"/>
    <w:rsid w:val="003661CD"/>
    <w:rsid w:val="003708AB"/>
    <w:rsid w:val="00370E7B"/>
    <w:rsid w:val="003724EE"/>
    <w:rsid w:val="00372641"/>
    <w:rsid w:val="00372F95"/>
    <w:rsid w:val="00373341"/>
    <w:rsid w:val="00373572"/>
    <w:rsid w:val="003741A5"/>
    <w:rsid w:val="00375711"/>
    <w:rsid w:val="00375BE5"/>
    <w:rsid w:val="00375F90"/>
    <w:rsid w:val="00376872"/>
    <w:rsid w:val="00381487"/>
    <w:rsid w:val="003824A5"/>
    <w:rsid w:val="003848AC"/>
    <w:rsid w:val="00384D20"/>
    <w:rsid w:val="00384EE5"/>
    <w:rsid w:val="0038666E"/>
    <w:rsid w:val="00390560"/>
    <w:rsid w:val="0039143A"/>
    <w:rsid w:val="00392667"/>
    <w:rsid w:val="003934CC"/>
    <w:rsid w:val="00395554"/>
    <w:rsid w:val="00395A97"/>
    <w:rsid w:val="00397A6F"/>
    <w:rsid w:val="00397CD8"/>
    <w:rsid w:val="003A1750"/>
    <w:rsid w:val="003A2600"/>
    <w:rsid w:val="003A3D31"/>
    <w:rsid w:val="003A4C1D"/>
    <w:rsid w:val="003A4F2C"/>
    <w:rsid w:val="003B0379"/>
    <w:rsid w:val="003B051F"/>
    <w:rsid w:val="003B0AFB"/>
    <w:rsid w:val="003B148B"/>
    <w:rsid w:val="003B3A38"/>
    <w:rsid w:val="003B472D"/>
    <w:rsid w:val="003B5057"/>
    <w:rsid w:val="003B6E08"/>
    <w:rsid w:val="003B79B6"/>
    <w:rsid w:val="003C040B"/>
    <w:rsid w:val="003C14A0"/>
    <w:rsid w:val="003C200C"/>
    <w:rsid w:val="003C2343"/>
    <w:rsid w:val="003C37F1"/>
    <w:rsid w:val="003C417B"/>
    <w:rsid w:val="003C5047"/>
    <w:rsid w:val="003C6B2B"/>
    <w:rsid w:val="003D0867"/>
    <w:rsid w:val="003D25C9"/>
    <w:rsid w:val="003D294F"/>
    <w:rsid w:val="003D56BB"/>
    <w:rsid w:val="003D64F2"/>
    <w:rsid w:val="003E042F"/>
    <w:rsid w:val="003E0EF2"/>
    <w:rsid w:val="003E34F1"/>
    <w:rsid w:val="003E4ED6"/>
    <w:rsid w:val="003E5D03"/>
    <w:rsid w:val="003E5DE1"/>
    <w:rsid w:val="003E64D2"/>
    <w:rsid w:val="003E7DAC"/>
    <w:rsid w:val="003E7F55"/>
    <w:rsid w:val="003F175D"/>
    <w:rsid w:val="003F4A12"/>
    <w:rsid w:val="003F60C9"/>
    <w:rsid w:val="003F6117"/>
    <w:rsid w:val="003F6E39"/>
    <w:rsid w:val="0040306B"/>
    <w:rsid w:val="0040315F"/>
    <w:rsid w:val="0040331D"/>
    <w:rsid w:val="00403B17"/>
    <w:rsid w:val="004051D2"/>
    <w:rsid w:val="00407918"/>
    <w:rsid w:val="00407AFC"/>
    <w:rsid w:val="00407FD3"/>
    <w:rsid w:val="00413AB1"/>
    <w:rsid w:val="0041451E"/>
    <w:rsid w:val="00414FC4"/>
    <w:rsid w:val="0042011B"/>
    <w:rsid w:val="0042246D"/>
    <w:rsid w:val="00424571"/>
    <w:rsid w:val="00430CF7"/>
    <w:rsid w:val="0043175F"/>
    <w:rsid w:val="00432375"/>
    <w:rsid w:val="004323D3"/>
    <w:rsid w:val="00432F16"/>
    <w:rsid w:val="00434741"/>
    <w:rsid w:val="00434E3F"/>
    <w:rsid w:val="00436E74"/>
    <w:rsid w:val="00437B0E"/>
    <w:rsid w:val="00440643"/>
    <w:rsid w:val="004417E3"/>
    <w:rsid w:val="0044235E"/>
    <w:rsid w:val="00444744"/>
    <w:rsid w:val="0044482F"/>
    <w:rsid w:val="00446CAD"/>
    <w:rsid w:val="00446E0E"/>
    <w:rsid w:val="00450497"/>
    <w:rsid w:val="00452DB1"/>
    <w:rsid w:val="004537DE"/>
    <w:rsid w:val="00453B2E"/>
    <w:rsid w:val="00453C16"/>
    <w:rsid w:val="00456AF2"/>
    <w:rsid w:val="004570AD"/>
    <w:rsid w:val="00460FCF"/>
    <w:rsid w:val="0046132F"/>
    <w:rsid w:val="00462A21"/>
    <w:rsid w:val="00463C2A"/>
    <w:rsid w:val="00464563"/>
    <w:rsid w:val="004657E9"/>
    <w:rsid w:val="00467717"/>
    <w:rsid w:val="004706F5"/>
    <w:rsid w:val="00470F88"/>
    <w:rsid w:val="00473780"/>
    <w:rsid w:val="0047438A"/>
    <w:rsid w:val="0047448F"/>
    <w:rsid w:val="004766A5"/>
    <w:rsid w:val="00476AB9"/>
    <w:rsid w:val="00476C6B"/>
    <w:rsid w:val="00477CDF"/>
    <w:rsid w:val="00480A93"/>
    <w:rsid w:val="00480DE0"/>
    <w:rsid w:val="00481F8E"/>
    <w:rsid w:val="004824E9"/>
    <w:rsid w:val="0048265F"/>
    <w:rsid w:val="00482698"/>
    <w:rsid w:val="00484FF3"/>
    <w:rsid w:val="00491559"/>
    <w:rsid w:val="0049180E"/>
    <w:rsid w:val="00491EFA"/>
    <w:rsid w:val="00493D4A"/>
    <w:rsid w:val="00494358"/>
    <w:rsid w:val="004944E9"/>
    <w:rsid w:val="0049525A"/>
    <w:rsid w:val="0049531A"/>
    <w:rsid w:val="00496691"/>
    <w:rsid w:val="0049779A"/>
    <w:rsid w:val="004A0085"/>
    <w:rsid w:val="004A0585"/>
    <w:rsid w:val="004A1423"/>
    <w:rsid w:val="004A3D0D"/>
    <w:rsid w:val="004A3DE6"/>
    <w:rsid w:val="004A504A"/>
    <w:rsid w:val="004A5ABD"/>
    <w:rsid w:val="004A6E6F"/>
    <w:rsid w:val="004B0BD6"/>
    <w:rsid w:val="004B14DE"/>
    <w:rsid w:val="004B17AF"/>
    <w:rsid w:val="004B5660"/>
    <w:rsid w:val="004B5CD9"/>
    <w:rsid w:val="004B6334"/>
    <w:rsid w:val="004B6EA6"/>
    <w:rsid w:val="004C280A"/>
    <w:rsid w:val="004C28A3"/>
    <w:rsid w:val="004C345D"/>
    <w:rsid w:val="004C4610"/>
    <w:rsid w:val="004C4BC0"/>
    <w:rsid w:val="004C4C8A"/>
    <w:rsid w:val="004C7E68"/>
    <w:rsid w:val="004D3CF2"/>
    <w:rsid w:val="004D47D1"/>
    <w:rsid w:val="004D4B87"/>
    <w:rsid w:val="004D6B07"/>
    <w:rsid w:val="004E2757"/>
    <w:rsid w:val="004E2C6D"/>
    <w:rsid w:val="004E36A5"/>
    <w:rsid w:val="004E4144"/>
    <w:rsid w:val="004E732E"/>
    <w:rsid w:val="004F1ED9"/>
    <w:rsid w:val="004F35E3"/>
    <w:rsid w:val="004F3EF5"/>
    <w:rsid w:val="004F61BF"/>
    <w:rsid w:val="004F7080"/>
    <w:rsid w:val="004F70CE"/>
    <w:rsid w:val="004F71B1"/>
    <w:rsid w:val="004F7C26"/>
    <w:rsid w:val="004F7C33"/>
    <w:rsid w:val="00501E91"/>
    <w:rsid w:val="00502EE6"/>
    <w:rsid w:val="00504BFC"/>
    <w:rsid w:val="00506DBD"/>
    <w:rsid w:val="00507B5A"/>
    <w:rsid w:val="00507D84"/>
    <w:rsid w:val="005100BB"/>
    <w:rsid w:val="005116E8"/>
    <w:rsid w:val="00511EC2"/>
    <w:rsid w:val="00513260"/>
    <w:rsid w:val="00515162"/>
    <w:rsid w:val="005152B5"/>
    <w:rsid w:val="00521FB4"/>
    <w:rsid w:val="00522CFC"/>
    <w:rsid w:val="00523C16"/>
    <w:rsid w:val="00524AED"/>
    <w:rsid w:val="0052746C"/>
    <w:rsid w:val="005278F9"/>
    <w:rsid w:val="00532486"/>
    <w:rsid w:val="00532D85"/>
    <w:rsid w:val="00534EA0"/>
    <w:rsid w:val="00536B0F"/>
    <w:rsid w:val="0053734B"/>
    <w:rsid w:val="00537A18"/>
    <w:rsid w:val="0054043C"/>
    <w:rsid w:val="005404F3"/>
    <w:rsid w:val="00541BC7"/>
    <w:rsid w:val="00543CDB"/>
    <w:rsid w:val="00544AAC"/>
    <w:rsid w:val="005452A0"/>
    <w:rsid w:val="00547578"/>
    <w:rsid w:val="0054792E"/>
    <w:rsid w:val="0055037C"/>
    <w:rsid w:val="00550620"/>
    <w:rsid w:val="00550C36"/>
    <w:rsid w:val="005516D6"/>
    <w:rsid w:val="00552074"/>
    <w:rsid w:val="00555A47"/>
    <w:rsid w:val="00556B73"/>
    <w:rsid w:val="00557435"/>
    <w:rsid w:val="0055789C"/>
    <w:rsid w:val="00560CF5"/>
    <w:rsid w:val="0056216E"/>
    <w:rsid w:val="00562645"/>
    <w:rsid w:val="005632AF"/>
    <w:rsid w:val="00567700"/>
    <w:rsid w:val="005707E4"/>
    <w:rsid w:val="00570B98"/>
    <w:rsid w:val="00571ED5"/>
    <w:rsid w:val="0057278C"/>
    <w:rsid w:val="00572D24"/>
    <w:rsid w:val="005735F8"/>
    <w:rsid w:val="00574943"/>
    <w:rsid w:val="00574DE8"/>
    <w:rsid w:val="005754CF"/>
    <w:rsid w:val="005754D7"/>
    <w:rsid w:val="00575E36"/>
    <w:rsid w:val="005767B9"/>
    <w:rsid w:val="005814B0"/>
    <w:rsid w:val="00582239"/>
    <w:rsid w:val="00583E7D"/>
    <w:rsid w:val="0058590F"/>
    <w:rsid w:val="005871DF"/>
    <w:rsid w:val="005874B4"/>
    <w:rsid w:val="0059040E"/>
    <w:rsid w:val="005969F2"/>
    <w:rsid w:val="00597492"/>
    <w:rsid w:val="005A2301"/>
    <w:rsid w:val="005A2AE3"/>
    <w:rsid w:val="005A39D8"/>
    <w:rsid w:val="005A54E6"/>
    <w:rsid w:val="005A60C0"/>
    <w:rsid w:val="005A69D1"/>
    <w:rsid w:val="005A6F16"/>
    <w:rsid w:val="005B1A85"/>
    <w:rsid w:val="005B2D67"/>
    <w:rsid w:val="005B3521"/>
    <w:rsid w:val="005B4116"/>
    <w:rsid w:val="005B4C7F"/>
    <w:rsid w:val="005C1980"/>
    <w:rsid w:val="005C1ED2"/>
    <w:rsid w:val="005C2208"/>
    <w:rsid w:val="005C2E20"/>
    <w:rsid w:val="005C3871"/>
    <w:rsid w:val="005C6CDE"/>
    <w:rsid w:val="005C71BD"/>
    <w:rsid w:val="005D11A1"/>
    <w:rsid w:val="005D2223"/>
    <w:rsid w:val="005D2B2D"/>
    <w:rsid w:val="005D451E"/>
    <w:rsid w:val="005D4FF0"/>
    <w:rsid w:val="005D50AB"/>
    <w:rsid w:val="005D5F7E"/>
    <w:rsid w:val="005D746D"/>
    <w:rsid w:val="005D790C"/>
    <w:rsid w:val="005D7A08"/>
    <w:rsid w:val="005E0A70"/>
    <w:rsid w:val="005E0B5C"/>
    <w:rsid w:val="005E1B94"/>
    <w:rsid w:val="005E3437"/>
    <w:rsid w:val="005E3DD1"/>
    <w:rsid w:val="005E6A32"/>
    <w:rsid w:val="005E729E"/>
    <w:rsid w:val="005F0848"/>
    <w:rsid w:val="005F3BC2"/>
    <w:rsid w:val="005F5A00"/>
    <w:rsid w:val="005F5D47"/>
    <w:rsid w:val="005F6393"/>
    <w:rsid w:val="00602943"/>
    <w:rsid w:val="00605A7C"/>
    <w:rsid w:val="00605D33"/>
    <w:rsid w:val="00605D45"/>
    <w:rsid w:val="006072BD"/>
    <w:rsid w:val="00607DAA"/>
    <w:rsid w:val="00611C27"/>
    <w:rsid w:val="00613797"/>
    <w:rsid w:val="00613985"/>
    <w:rsid w:val="00620B38"/>
    <w:rsid w:val="00621CFC"/>
    <w:rsid w:val="006228C7"/>
    <w:rsid w:val="00624B36"/>
    <w:rsid w:val="00625D17"/>
    <w:rsid w:val="00626461"/>
    <w:rsid w:val="006303D2"/>
    <w:rsid w:val="006314DA"/>
    <w:rsid w:val="00631FB7"/>
    <w:rsid w:val="006328B3"/>
    <w:rsid w:val="00632FAF"/>
    <w:rsid w:val="00633B55"/>
    <w:rsid w:val="006340FC"/>
    <w:rsid w:val="00634318"/>
    <w:rsid w:val="006352C9"/>
    <w:rsid w:val="00640785"/>
    <w:rsid w:val="006423C5"/>
    <w:rsid w:val="00644B5F"/>
    <w:rsid w:val="00645858"/>
    <w:rsid w:val="006459D2"/>
    <w:rsid w:val="006505B4"/>
    <w:rsid w:val="00650FD5"/>
    <w:rsid w:val="00652579"/>
    <w:rsid w:val="006549FC"/>
    <w:rsid w:val="00654F9F"/>
    <w:rsid w:val="0065559F"/>
    <w:rsid w:val="00655FBA"/>
    <w:rsid w:val="00663316"/>
    <w:rsid w:val="006643DE"/>
    <w:rsid w:val="006667B7"/>
    <w:rsid w:val="00667A9F"/>
    <w:rsid w:val="006705A4"/>
    <w:rsid w:val="00675D3F"/>
    <w:rsid w:val="00675D74"/>
    <w:rsid w:val="0067676F"/>
    <w:rsid w:val="006806FB"/>
    <w:rsid w:val="00680A5A"/>
    <w:rsid w:val="00685650"/>
    <w:rsid w:val="00685F8F"/>
    <w:rsid w:val="00687E9E"/>
    <w:rsid w:val="006925EB"/>
    <w:rsid w:val="0069502E"/>
    <w:rsid w:val="00695679"/>
    <w:rsid w:val="00696E80"/>
    <w:rsid w:val="0069739C"/>
    <w:rsid w:val="006A14C7"/>
    <w:rsid w:val="006A5224"/>
    <w:rsid w:val="006A6552"/>
    <w:rsid w:val="006A73F1"/>
    <w:rsid w:val="006A75CC"/>
    <w:rsid w:val="006A7B6E"/>
    <w:rsid w:val="006B2AC2"/>
    <w:rsid w:val="006B2FC1"/>
    <w:rsid w:val="006B491B"/>
    <w:rsid w:val="006B64FE"/>
    <w:rsid w:val="006C1061"/>
    <w:rsid w:val="006C409D"/>
    <w:rsid w:val="006C425D"/>
    <w:rsid w:val="006C4D65"/>
    <w:rsid w:val="006C5B1D"/>
    <w:rsid w:val="006C7B21"/>
    <w:rsid w:val="006D01A3"/>
    <w:rsid w:val="006D0234"/>
    <w:rsid w:val="006D0A6A"/>
    <w:rsid w:val="006D199B"/>
    <w:rsid w:val="006D4EAA"/>
    <w:rsid w:val="006D608C"/>
    <w:rsid w:val="006D76B3"/>
    <w:rsid w:val="006E0DF7"/>
    <w:rsid w:val="006E208F"/>
    <w:rsid w:val="006E349D"/>
    <w:rsid w:val="006E49F3"/>
    <w:rsid w:val="006E4A78"/>
    <w:rsid w:val="006E52A7"/>
    <w:rsid w:val="006E62B3"/>
    <w:rsid w:val="006E635F"/>
    <w:rsid w:val="006E713A"/>
    <w:rsid w:val="006F0791"/>
    <w:rsid w:val="006F0A1C"/>
    <w:rsid w:val="006F1E2C"/>
    <w:rsid w:val="006F2072"/>
    <w:rsid w:val="006F41C3"/>
    <w:rsid w:val="006F489E"/>
    <w:rsid w:val="006F4F80"/>
    <w:rsid w:val="006F6DCD"/>
    <w:rsid w:val="00700165"/>
    <w:rsid w:val="007028FC"/>
    <w:rsid w:val="007033A1"/>
    <w:rsid w:val="00710A55"/>
    <w:rsid w:val="007112C8"/>
    <w:rsid w:val="00712218"/>
    <w:rsid w:val="0071229F"/>
    <w:rsid w:val="007125A0"/>
    <w:rsid w:val="007127C5"/>
    <w:rsid w:val="00713072"/>
    <w:rsid w:val="007137C3"/>
    <w:rsid w:val="00716018"/>
    <w:rsid w:val="0071688A"/>
    <w:rsid w:val="00722085"/>
    <w:rsid w:val="00727336"/>
    <w:rsid w:val="00727DE7"/>
    <w:rsid w:val="00730123"/>
    <w:rsid w:val="007319E4"/>
    <w:rsid w:val="007324E5"/>
    <w:rsid w:val="007325E0"/>
    <w:rsid w:val="007326B9"/>
    <w:rsid w:val="007328E9"/>
    <w:rsid w:val="00732A09"/>
    <w:rsid w:val="00732BD9"/>
    <w:rsid w:val="007330FE"/>
    <w:rsid w:val="007334E6"/>
    <w:rsid w:val="00734841"/>
    <w:rsid w:val="007360E2"/>
    <w:rsid w:val="0073643D"/>
    <w:rsid w:val="007377E8"/>
    <w:rsid w:val="00740A11"/>
    <w:rsid w:val="00741C80"/>
    <w:rsid w:val="00744E5B"/>
    <w:rsid w:val="00750BAF"/>
    <w:rsid w:val="0075271A"/>
    <w:rsid w:val="00752EFA"/>
    <w:rsid w:val="00754AE7"/>
    <w:rsid w:val="00754EAB"/>
    <w:rsid w:val="0075558D"/>
    <w:rsid w:val="007555B6"/>
    <w:rsid w:val="007560DA"/>
    <w:rsid w:val="00756563"/>
    <w:rsid w:val="00761C79"/>
    <w:rsid w:val="00762AD2"/>
    <w:rsid w:val="0076380A"/>
    <w:rsid w:val="00764259"/>
    <w:rsid w:val="0076635C"/>
    <w:rsid w:val="00766743"/>
    <w:rsid w:val="0076675D"/>
    <w:rsid w:val="00767289"/>
    <w:rsid w:val="00770033"/>
    <w:rsid w:val="0077006B"/>
    <w:rsid w:val="0077112F"/>
    <w:rsid w:val="00771979"/>
    <w:rsid w:val="007727F6"/>
    <w:rsid w:val="00773142"/>
    <w:rsid w:val="007732B3"/>
    <w:rsid w:val="00774052"/>
    <w:rsid w:val="00774548"/>
    <w:rsid w:val="00775275"/>
    <w:rsid w:val="007753D7"/>
    <w:rsid w:val="00780850"/>
    <w:rsid w:val="007822F7"/>
    <w:rsid w:val="007825D3"/>
    <w:rsid w:val="00782966"/>
    <w:rsid w:val="007832BE"/>
    <w:rsid w:val="00784C68"/>
    <w:rsid w:val="00787A75"/>
    <w:rsid w:val="00797F93"/>
    <w:rsid w:val="007A21E7"/>
    <w:rsid w:val="007A236E"/>
    <w:rsid w:val="007A3C7B"/>
    <w:rsid w:val="007A4DC2"/>
    <w:rsid w:val="007A5EA7"/>
    <w:rsid w:val="007A76FE"/>
    <w:rsid w:val="007A7B42"/>
    <w:rsid w:val="007B15EF"/>
    <w:rsid w:val="007B2288"/>
    <w:rsid w:val="007B2C43"/>
    <w:rsid w:val="007B534C"/>
    <w:rsid w:val="007B6CF8"/>
    <w:rsid w:val="007B72AF"/>
    <w:rsid w:val="007C0426"/>
    <w:rsid w:val="007C333F"/>
    <w:rsid w:val="007C5111"/>
    <w:rsid w:val="007C5FEB"/>
    <w:rsid w:val="007C70DE"/>
    <w:rsid w:val="007D04CD"/>
    <w:rsid w:val="007D08C6"/>
    <w:rsid w:val="007D0DA7"/>
    <w:rsid w:val="007D1F5D"/>
    <w:rsid w:val="007D6625"/>
    <w:rsid w:val="007D689A"/>
    <w:rsid w:val="007E05A6"/>
    <w:rsid w:val="007E1CD2"/>
    <w:rsid w:val="007E25E9"/>
    <w:rsid w:val="007E39C8"/>
    <w:rsid w:val="007E3D7E"/>
    <w:rsid w:val="007E7495"/>
    <w:rsid w:val="007F0212"/>
    <w:rsid w:val="007F7940"/>
    <w:rsid w:val="00801465"/>
    <w:rsid w:val="00802736"/>
    <w:rsid w:val="00802AC3"/>
    <w:rsid w:val="0080313A"/>
    <w:rsid w:val="008035B7"/>
    <w:rsid w:val="008050CD"/>
    <w:rsid w:val="008105E2"/>
    <w:rsid w:val="00810B18"/>
    <w:rsid w:val="00813130"/>
    <w:rsid w:val="00814C2A"/>
    <w:rsid w:val="00816B0A"/>
    <w:rsid w:val="00817A53"/>
    <w:rsid w:val="00822CB0"/>
    <w:rsid w:val="008230AC"/>
    <w:rsid w:val="008336F7"/>
    <w:rsid w:val="00834192"/>
    <w:rsid w:val="00835241"/>
    <w:rsid w:val="00835782"/>
    <w:rsid w:val="00835988"/>
    <w:rsid w:val="008365D5"/>
    <w:rsid w:val="00843DAE"/>
    <w:rsid w:val="0084552E"/>
    <w:rsid w:val="008455D8"/>
    <w:rsid w:val="00845977"/>
    <w:rsid w:val="008459F6"/>
    <w:rsid w:val="008462C7"/>
    <w:rsid w:val="00847FBA"/>
    <w:rsid w:val="00852602"/>
    <w:rsid w:val="0085368C"/>
    <w:rsid w:val="0085445D"/>
    <w:rsid w:val="0085609A"/>
    <w:rsid w:val="00856159"/>
    <w:rsid w:val="00856607"/>
    <w:rsid w:val="00856A8B"/>
    <w:rsid w:val="00856D24"/>
    <w:rsid w:val="00857827"/>
    <w:rsid w:val="00860352"/>
    <w:rsid w:val="00861B32"/>
    <w:rsid w:val="00863351"/>
    <w:rsid w:val="008639CE"/>
    <w:rsid w:val="00864541"/>
    <w:rsid w:val="00865C4E"/>
    <w:rsid w:val="00866FD8"/>
    <w:rsid w:val="0087027D"/>
    <w:rsid w:val="008702FE"/>
    <w:rsid w:val="008709B1"/>
    <w:rsid w:val="00870C0F"/>
    <w:rsid w:val="00872719"/>
    <w:rsid w:val="008728EF"/>
    <w:rsid w:val="008749E5"/>
    <w:rsid w:val="00875C19"/>
    <w:rsid w:val="00876DCE"/>
    <w:rsid w:val="008770F2"/>
    <w:rsid w:val="0088028A"/>
    <w:rsid w:val="0088179C"/>
    <w:rsid w:val="00883A75"/>
    <w:rsid w:val="00884E70"/>
    <w:rsid w:val="00890D6F"/>
    <w:rsid w:val="00894529"/>
    <w:rsid w:val="00895EAA"/>
    <w:rsid w:val="008A0B41"/>
    <w:rsid w:val="008A3ADD"/>
    <w:rsid w:val="008A3C3E"/>
    <w:rsid w:val="008A49DB"/>
    <w:rsid w:val="008B042E"/>
    <w:rsid w:val="008B155C"/>
    <w:rsid w:val="008B36B1"/>
    <w:rsid w:val="008B5FE6"/>
    <w:rsid w:val="008B71A1"/>
    <w:rsid w:val="008C070A"/>
    <w:rsid w:val="008C1059"/>
    <w:rsid w:val="008C14F9"/>
    <w:rsid w:val="008C22F2"/>
    <w:rsid w:val="008C34AB"/>
    <w:rsid w:val="008C445E"/>
    <w:rsid w:val="008C64CD"/>
    <w:rsid w:val="008C70F0"/>
    <w:rsid w:val="008D1CDC"/>
    <w:rsid w:val="008D2410"/>
    <w:rsid w:val="008D3C67"/>
    <w:rsid w:val="008D43D6"/>
    <w:rsid w:val="008E0D04"/>
    <w:rsid w:val="008E2827"/>
    <w:rsid w:val="008E334D"/>
    <w:rsid w:val="008E389B"/>
    <w:rsid w:val="008E4D8B"/>
    <w:rsid w:val="008E606D"/>
    <w:rsid w:val="008E62A1"/>
    <w:rsid w:val="008E6CD8"/>
    <w:rsid w:val="008E75AA"/>
    <w:rsid w:val="008F0941"/>
    <w:rsid w:val="008F2086"/>
    <w:rsid w:val="008F3D23"/>
    <w:rsid w:val="008F5AD3"/>
    <w:rsid w:val="008F63F3"/>
    <w:rsid w:val="008F656A"/>
    <w:rsid w:val="009010EA"/>
    <w:rsid w:val="0090194A"/>
    <w:rsid w:val="00903E1A"/>
    <w:rsid w:val="009045EE"/>
    <w:rsid w:val="00904F7A"/>
    <w:rsid w:val="00905C31"/>
    <w:rsid w:val="00906EDE"/>
    <w:rsid w:val="009100D1"/>
    <w:rsid w:val="00911149"/>
    <w:rsid w:val="00911425"/>
    <w:rsid w:val="00915E13"/>
    <w:rsid w:val="00916E8A"/>
    <w:rsid w:val="00917858"/>
    <w:rsid w:val="00920066"/>
    <w:rsid w:val="0092216C"/>
    <w:rsid w:val="0092375D"/>
    <w:rsid w:val="00923817"/>
    <w:rsid w:val="00924E8D"/>
    <w:rsid w:val="00925E0E"/>
    <w:rsid w:val="00925FAB"/>
    <w:rsid w:val="00926BC9"/>
    <w:rsid w:val="0092776C"/>
    <w:rsid w:val="00927E4C"/>
    <w:rsid w:val="009334E5"/>
    <w:rsid w:val="009417D1"/>
    <w:rsid w:val="009425EE"/>
    <w:rsid w:val="009460B1"/>
    <w:rsid w:val="00947AE8"/>
    <w:rsid w:val="009514F1"/>
    <w:rsid w:val="00952565"/>
    <w:rsid w:val="00952B32"/>
    <w:rsid w:val="00953851"/>
    <w:rsid w:val="00953F48"/>
    <w:rsid w:val="009543E1"/>
    <w:rsid w:val="009553D1"/>
    <w:rsid w:val="00955E90"/>
    <w:rsid w:val="0095693B"/>
    <w:rsid w:val="00962972"/>
    <w:rsid w:val="009629AE"/>
    <w:rsid w:val="00962BA1"/>
    <w:rsid w:val="00964C2A"/>
    <w:rsid w:val="009667A6"/>
    <w:rsid w:val="009707F5"/>
    <w:rsid w:val="00971493"/>
    <w:rsid w:val="00973128"/>
    <w:rsid w:val="00973FC2"/>
    <w:rsid w:val="00974A67"/>
    <w:rsid w:val="00975D22"/>
    <w:rsid w:val="0097680B"/>
    <w:rsid w:val="0097717A"/>
    <w:rsid w:val="00980A62"/>
    <w:rsid w:val="00980DA7"/>
    <w:rsid w:val="0098168F"/>
    <w:rsid w:val="00983196"/>
    <w:rsid w:val="009854F7"/>
    <w:rsid w:val="009868FD"/>
    <w:rsid w:val="00986A1A"/>
    <w:rsid w:val="00987598"/>
    <w:rsid w:val="00987F92"/>
    <w:rsid w:val="009903DE"/>
    <w:rsid w:val="00990401"/>
    <w:rsid w:val="0099191B"/>
    <w:rsid w:val="009934B3"/>
    <w:rsid w:val="00996030"/>
    <w:rsid w:val="009963B5"/>
    <w:rsid w:val="00996559"/>
    <w:rsid w:val="009969ED"/>
    <w:rsid w:val="00996FD4"/>
    <w:rsid w:val="00997E7C"/>
    <w:rsid w:val="00997F91"/>
    <w:rsid w:val="00997F9F"/>
    <w:rsid w:val="009A1CB7"/>
    <w:rsid w:val="009A318B"/>
    <w:rsid w:val="009A4BF9"/>
    <w:rsid w:val="009A58BD"/>
    <w:rsid w:val="009B0324"/>
    <w:rsid w:val="009B584D"/>
    <w:rsid w:val="009B6FC3"/>
    <w:rsid w:val="009B7548"/>
    <w:rsid w:val="009C1037"/>
    <w:rsid w:val="009C22A4"/>
    <w:rsid w:val="009C3F52"/>
    <w:rsid w:val="009C606A"/>
    <w:rsid w:val="009C73EE"/>
    <w:rsid w:val="009C7A87"/>
    <w:rsid w:val="009C7EAA"/>
    <w:rsid w:val="009D0289"/>
    <w:rsid w:val="009D098A"/>
    <w:rsid w:val="009D1732"/>
    <w:rsid w:val="009D23EC"/>
    <w:rsid w:val="009D2B79"/>
    <w:rsid w:val="009D5518"/>
    <w:rsid w:val="009D6125"/>
    <w:rsid w:val="009E0926"/>
    <w:rsid w:val="009E1185"/>
    <w:rsid w:val="009E16E7"/>
    <w:rsid w:val="009E1CD8"/>
    <w:rsid w:val="009E2C0B"/>
    <w:rsid w:val="009E5BEC"/>
    <w:rsid w:val="009F1A99"/>
    <w:rsid w:val="009F1B8C"/>
    <w:rsid w:val="009F44A4"/>
    <w:rsid w:val="009F7592"/>
    <w:rsid w:val="009F7EC2"/>
    <w:rsid w:val="00A00B43"/>
    <w:rsid w:val="00A012FD"/>
    <w:rsid w:val="00A0178A"/>
    <w:rsid w:val="00A03E92"/>
    <w:rsid w:val="00A03FCD"/>
    <w:rsid w:val="00A04B21"/>
    <w:rsid w:val="00A0582E"/>
    <w:rsid w:val="00A05E7A"/>
    <w:rsid w:val="00A060DF"/>
    <w:rsid w:val="00A0628A"/>
    <w:rsid w:val="00A06A22"/>
    <w:rsid w:val="00A078BD"/>
    <w:rsid w:val="00A0BDC4"/>
    <w:rsid w:val="00A100FA"/>
    <w:rsid w:val="00A119AA"/>
    <w:rsid w:val="00A11C3F"/>
    <w:rsid w:val="00A11D9B"/>
    <w:rsid w:val="00A14797"/>
    <w:rsid w:val="00A15455"/>
    <w:rsid w:val="00A179E7"/>
    <w:rsid w:val="00A24D8C"/>
    <w:rsid w:val="00A253E2"/>
    <w:rsid w:val="00A25C75"/>
    <w:rsid w:val="00A272C4"/>
    <w:rsid w:val="00A27A34"/>
    <w:rsid w:val="00A30428"/>
    <w:rsid w:val="00A3089D"/>
    <w:rsid w:val="00A33284"/>
    <w:rsid w:val="00A35BD9"/>
    <w:rsid w:val="00A432CD"/>
    <w:rsid w:val="00A43413"/>
    <w:rsid w:val="00A512DD"/>
    <w:rsid w:val="00A51A5B"/>
    <w:rsid w:val="00A53518"/>
    <w:rsid w:val="00A53AA9"/>
    <w:rsid w:val="00A53AC5"/>
    <w:rsid w:val="00A53C19"/>
    <w:rsid w:val="00A54288"/>
    <w:rsid w:val="00A56AC6"/>
    <w:rsid w:val="00A61995"/>
    <w:rsid w:val="00A63626"/>
    <w:rsid w:val="00A67B52"/>
    <w:rsid w:val="00A71469"/>
    <w:rsid w:val="00A73EFC"/>
    <w:rsid w:val="00A74A7E"/>
    <w:rsid w:val="00A75225"/>
    <w:rsid w:val="00A758F3"/>
    <w:rsid w:val="00A75F18"/>
    <w:rsid w:val="00A80A77"/>
    <w:rsid w:val="00A8100A"/>
    <w:rsid w:val="00A822C9"/>
    <w:rsid w:val="00A83FA4"/>
    <w:rsid w:val="00A85019"/>
    <w:rsid w:val="00A850D6"/>
    <w:rsid w:val="00A8607B"/>
    <w:rsid w:val="00A8673E"/>
    <w:rsid w:val="00A92DC3"/>
    <w:rsid w:val="00A93FA5"/>
    <w:rsid w:val="00A94D89"/>
    <w:rsid w:val="00A94DCC"/>
    <w:rsid w:val="00A96B2A"/>
    <w:rsid w:val="00A9749D"/>
    <w:rsid w:val="00A97E33"/>
    <w:rsid w:val="00AA05C1"/>
    <w:rsid w:val="00AA17B1"/>
    <w:rsid w:val="00AA1DFD"/>
    <w:rsid w:val="00AA243C"/>
    <w:rsid w:val="00AA6E60"/>
    <w:rsid w:val="00AB0575"/>
    <w:rsid w:val="00AB11BF"/>
    <w:rsid w:val="00AB2465"/>
    <w:rsid w:val="00AB46C3"/>
    <w:rsid w:val="00AB4AD1"/>
    <w:rsid w:val="00AB4B14"/>
    <w:rsid w:val="00AB6C21"/>
    <w:rsid w:val="00AC0CF1"/>
    <w:rsid w:val="00AC3666"/>
    <w:rsid w:val="00AC508D"/>
    <w:rsid w:val="00AC5F7B"/>
    <w:rsid w:val="00AC6217"/>
    <w:rsid w:val="00AD057D"/>
    <w:rsid w:val="00AD092B"/>
    <w:rsid w:val="00AD37BF"/>
    <w:rsid w:val="00AD413E"/>
    <w:rsid w:val="00AD4CA5"/>
    <w:rsid w:val="00AD60A7"/>
    <w:rsid w:val="00AD616C"/>
    <w:rsid w:val="00AD6342"/>
    <w:rsid w:val="00AE0A7C"/>
    <w:rsid w:val="00AE1355"/>
    <w:rsid w:val="00AE1372"/>
    <w:rsid w:val="00AE26AC"/>
    <w:rsid w:val="00AE3240"/>
    <w:rsid w:val="00AF01C5"/>
    <w:rsid w:val="00AF0452"/>
    <w:rsid w:val="00AF06A2"/>
    <w:rsid w:val="00AF24C1"/>
    <w:rsid w:val="00AF3442"/>
    <w:rsid w:val="00AF3A3E"/>
    <w:rsid w:val="00AF6233"/>
    <w:rsid w:val="00AF7A2E"/>
    <w:rsid w:val="00B008AA"/>
    <w:rsid w:val="00B016B5"/>
    <w:rsid w:val="00B0279B"/>
    <w:rsid w:val="00B02E73"/>
    <w:rsid w:val="00B11949"/>
    <w:rsid w:val="00B12A8D"/>
    <w:rsid w:val="00B12AF1"/>
    <w:rsid w:val="00B1306B"/>
    <w:rsid w:val="00B14DB1"/>
    <w:rsid w:val="00B15023"/>
    <w:rsid w:val="00B15E01"/>
    <w:rsid w:val="00B179D2"/>
    <w:rsid w:val="00B17E6F"/>
    <w:rsid w:val="00B2198C"/>
    <w:rsid w:val="00B219DA"/>
    <w:rsid w:val="00B22138"/>
    <w:rsid w:val="00B2257A"/>
    <w:rsid w:val="00B23B75"/>
    <w:rsid w:val="00B25B31"/>
    <w:rsid w:val="00B26344"/>
    <w:rsid w:val="00B2795A"/>
    <w:rsid w:val="00B30F3F"/>
    <w:rsid w:val="00B31AAA"/>
    <w:rsid w:val="00B31E21"/>
    <w:rsid w:val="00B326E4"/>
    <w:rsid w:val="00B33E8A"/>
    <w:rsid w:val="00B355EB"/>
    <w:rsid w:val="00B40F76"/>
    <w:rsid w:val="00B413D7"/>
    <w:rsid w:val="00B4167B"/>
    <w:rsid w:val="00B44012"/>
    <w:rsid w:val="00B452C4"/>
    <w:rsid w:val="00B4714D"/>
    <w:rsid w:val="00B479DE"/>
    <w:rsid w:val="00B47A3D"/>
    <w:rsid w:val="00B50C4C"/>
    <w:rsid w:val="00B52192"/>
    <w:rsid w:val="00B523FC"/>
    <w:rsid w:val="00B55DF8"/>
    <w:rsid w:val="00B576D9"/>
    <w:rsid w:val="00B57B64"/>
    <w:rsid w:val="00B6001E"/>
    <w:rsid w:val="00B6097B"/>
    <w:rsid w:val="00B60BFB"/>
    <w:rsid w:val="00B62A95"/>
    <w:rsid w:val="00B63F08"/>
    <w:rsid w:val="00B64B99"/>
    <w:rsid w:val="00B6529D"/>
    <w:rsid w:val="00B65628"/>
    <w:rsid w:val="00B716AC"/>
    <w:rsid w:val="00B74790"/>
    <w:rsid w:val="00B74EB8"/>
    <w:rsid w:val="00B753D8"/>
    <w:rsid w:val="00B75936"/>
    <w:rsid w:val="00B7623F"/>
    <w:rsid w:val="00B8129F"/>
    <w:rsid w:val="00B81BC9"/>
    <w:rsid w:val="00B839E0"/>
    <w:rsid w:val="00B84BE1"/>
    <w:rsid w:val="00B85584"/>
    <w:rsid w:val="00B901E4"/>
    <w:rsid w:val="00B9142F"/>
    <w:rsid w:val="00B932A5"/>
    <w:rsid w:val="00B93C0B"/>
    <w:rsid w:val="00B961EA"/>
    <w:rsid w:val="00B9680A"/>
    <w:rsid w:val="00B96AEE"/>
    <w:rsid w:val="00BA6A58"/>
    <w:rsid w:val="00BA6CE6"/>
    <w:rsid w:val="00BA6D41"/>
    <w:rsid w:val="00BB09B7"/>
    <w:rsid w:val="00BB239C"/>
    <w:rsid w:val="00BB57EA"/>
    <w:rsid w:val="00BB6666"/>
    <w:rsid w:val="00BB6723"/>
    <w:rsid w:val="00BC0F2D"/>
    <w:rsid w:val="00BC1243"/>
    <w:rsid w:val="00BC1818"/>
    <w:rsid w:val="00BC1DE8"/>
    <w:rsid w:val="00BC4DE5"/>
    <w:rsid w:val="00BC5370"/>
    <w:rsid w:val="00BC55B4"/>
    <w:rsid w:val="00BC55E4"/>
    <w:rsid w:val="00BC5AE5"/>
    <w:rsid w:val="00BC6EAA"/>
    <w:rsid w:val="00BC6FCD"/>
    <w:rsid w:val="00BC72A3"/>
    <w:rsid w:val="00BC751B"/>
    <w:rsid w:val="00BC751F"/>
    <w:rsid w:val="00BD0F46"/>
    <w:rsid w:val="00BD236B"/>
    <w:rsid w:val="00BD4567"/>
    <w:rsid w:val="00BD6D9D"/>
    <w:rsid w:val="00BE00B2"/>
    <w:rsid w:val="00BE3A0F"/>
    <w:rsid w:val="00BE3B83"/>
    <w:rsid w:val="00BE47A7"/>
    <w:rsid w:val="00BE59A4"/>
    <w:rsid w:val="00BF103C"/>
    <w:rsid w:val="00BF170C"/>
    <w:rsid w:val="00BF18AD"/>
    <w:rsid w:val="00BF39BC"/>
    <w:rsid w:val="00BF7C87"/>
    <w:rsid w:val="00C00243"/>
    <w:rsid w:val="00C0035B"/>
    <w:rsid w:val="00C020A1"/>
    <w:rsid w:val="00C02627"/>
    <w:rsid w:val="00C0495E"/>
    <w:rsid w:val="00C058FC"/>
    <w:rsid w:val="00C10D97"/>
    <w:rsid w:val="00C1295F"/>
    <w:rsid w:val="00C12962"/>
    <w:rsid w:val="00C14330"/>
    <w:rsid w:val="00C14377"/>
    <w:rsid w:val="00C1646E"/>
    <w:rsid w:val="00C20F35"/>
    <w:rsid w:val="00C229B7"/>
    <w:rsid w:val="00C23BCB"/>
    <w:rsid w:val="00C23F8C"/>
    <w:rsid w:val="00C2402D"/>
    <w:rsid w:val="00C24FD9"/>
    <w:rsid w:val="00C27711"/>
    <w:rsid w:val="00C3145C"/>
    <w:rsid w:val="00C32394"/>
    <w:rsid w:val="00C36B55"/>
    <w:rsid w:val="00C424E2"/>
    <w:rsid w:val="00C42764"/>
    <w:rsid w:val="00C44292"/>
    <w:rsid w:val="00C4463F"/>
    <w:rsid w:val="00C44D54"/>
    <w:rsid w:val="00C47617"/>
    <w:rsid w:val="00C47A06"/>
    <w:rsid w:val="00C47A41"/>
    <w:rsid w:val="00C50DE0"/>
    <w:rsid w:val="00C52744"/>
    <w:rsid w:val="00C57398"/>
    <w:rsid w:val="00C60BBB"/>
    <w:rsid w:val="00C6142F"/>
    <w:rsid w:val="00C61610"/>
    <w:rsid w:val="00C6197D"/>
    <w:rsid w:val="00C62739"/>
    <w:rsid w:val="00C63244"/>
    <w:rsid w:val="00C636F7"/>
    <w:rsid w:val="00C648CA"/>
    <w:rsid w:val="00C671C5"/>
    <w:rsid w:val="00C728ED"/>
    <w:rsid w:val="00C72A90"/>
    <w:rsid w:val="00C7302F"/>
    <w:rsid w:val="00C7303C"/>
    <w:rsid w:val="00C75099"/>
    <w:rsid w:val="00C77A8C"/>
    <w:rsid w:val="00C81AF8"/>
    <w:rsid w:val="00C82DA3"/>
    <w:rsid w:val="00C8352E"/>
    <w:rsid w:val="00C837B3"/>
    <w:rsid w:val="00C84BA6"/>
    <w:rsid w:val="00C87594"/>
    <w:rsid w:val="00C921D0"/>
    <w:rsid w:val="00C9228B"/>
    <w:rsid w:val="00C93B4D"/>
    <w:rsid w:val="00C95840"/>
    <w:rsid w:val="00C97275"/>
    <w:rsid w:val="00CA0CDD"/>
    <w:rsid w:val="00CA1357"/>
    <w:rsid w:val="00CA2E38"/>
    <w:rsid w:val="00CA4413"/>
    <w:rsid w:val="00CA4BBC"/>
    <w:rsid w:val="00CA70A2"/>
    <w:rsid w:val="00CB0732"/>
    <w:rsid w:val="00CB32D3"/>
    <w:rsid w:val="00CB35E9"/>
    <w:rsid w:val="00CB5089"/>
    <w:rsid w:val="00CB55F2"/>
    <w:rsid w:val="00CB778F"/>
    <w:rsid w:val="00CB7C72"/>
    <w:rsid w:val="00CC1770"/>
    <w:rsid w:val="00CC19C3"/>
    <w:rsid w:val="00CC6E66"/>
    <w:rsid w:val="00CD02C4"/>
    <w:rsid w:val="00CD4D66"/>
    <w:rsid w:val="00CD7591"/>
    <w:rsid w:val="00CE0683"/>
    <w:rsid w:val="00CE0C0F"/>
    <w:rsid w:val="00CE355A"/>
    <w:rsid w:val="00CE57D1"/>
    <w:rsid w:val="00CF199A"/>
    <w:rsid w:val="00CF2C52"/>
    <w:rsid w:val="00CF2E05"/>
    <w:rsid w:val="00CF3459"/>
    <w:rsid w:val="00CF3D21"/>
    <w:rsid w:val="00CF4120"/>
    <w:rsid w:val="00CF423E"/>
    <w:rsid w:val="00CF460A"/>
    <w:rsid w:val="00CF4EF9"/>
    <w:rsid w:val="00CF67B4"/>
    <w:rsid w:val="00D00033"/>
    <w:rsid w:val="00D01712"/>
    <w:rsid w:val="00D07866"/>
    <w:rsid w:val="00D07D70"/>
    <w:rsid w:val="00D10E98"/>
    <w:rsid w:val="00D111DC"/>
    <w:rsid w:val="00D12E3F"/>
    <w:rsid w:val="00D14DC1"/>
    <w:rsid w:val="00D150D3"/>
    <w:rsid w:val="00D1527B"/>
    <w:rsid w:val="00D15B9E"/>
    <w:rsid w:val="00D15F90"/>
    <w:rsid w:val="00D17B34"/>
    <w:rsid w:val="00D208F5"/>
    <w:rsid w:val="00D2176E"/>
    <w:rsid w:val="00D21C86"/>
    <w:rsid w:val="00D22177"/>
    <w:rsid w:val="00D23922"/>
    <w:rsid w:val="00D25B1A"/>
    <w:rsid w:val="00D25C9B"/>
    <w:rsid w:val="00D30508"/>
    <w:rsid w:val="00D3104C"/>
    <w:rsid w:val="00D31AEF"/>
    <w:rsid w:val="00D31FA6"/>
    <w:rsid w:val="00D3250F"/>
    <w:rsid w:val="00D3332A"/>
    <w:rsid w:val="00D345DD"/>
    <w:rsid w:val="00D34F22"/>
    <w:rsid w:val="00D35168"/>
    <w:rsid w:val="00D354D4"/>
    <w:rsid w:val="00D35653"/>
    <w:rsid w:val="00D3734B"/>
    <w:rsid w:val="00D4263F"/>
    <w:rsid w:val="00D4356E"/>
    <w:rsid w:val="00D435A1"/>
    <w:rsid w:val="00D44D99"/>
    <w:rsid w:val="00D455D5"/>
    <w:rsid w:val="00D46182"/>
    <w:rsid w:val="00D46874"/>
    <w:rsid w:val="00D47565"/>
    <w:rsid w:val="00D5530A"/>
    <w:rsid w:val="00D60EAE"/>
    <w:rsid w:val="00D610E2"/>
    <w:rsid w:val="00D61E93"/>
    <w:rsid w:val="00D63351"/>
    <w:rsid w:val="00D64150"/>
    <w:rsid w:val="00D7053F"/>
    <w:rsid w:val="00D71620"/>
    <w:rsid w:val="00D720C8"/>
    <w:rsid w:val="00D72296"/>
    <w:rsid w:val="00D759ED"/>
    <w:rsid w:val="00D85BAC"/>
    <w:rsid w:val="00D85F39"/>
    <w:rsid w:val="00D85FD2"/>
    <w:rsid w:val="00D90B0B"/>
    <w:rsid w:val="00D928A8"/>
    <w:rsid w:val="00D93083"/>
    <w:rsid w:val="00D938E9"/>
    <w:rsid w:val="00D94026"/>
    <w:rsid w:val="00D9662A"/>
    <w:rsid w:val="00D96D5D"/>
    <w:rsid w:val="00DA4012"/>
    <w:rsid w:val="00DA551A"/>
    <w:rsid w:val="00DA7B4D"/>
    <w:rsid w:val="00DB0980"/>
    <w:rsid w:val="00DB1606"/>
    <w:rsid w:val="00DB417D"/>
    <w:rsid w:val="00DB4374"/>
    <w:rsid w:val="00DB453F"/>
    <w:rsid w:val="00DB4CB3"/>
    <w:rsid w:val="00DB5FD4"/>
    <w:rsid w:val="00DB7E16"/>
    <w:rsid w:val="00DC0167"/>
    <w:rsid w:val="00DC4D02"/>
    <w:rsid w:val="00DC4EB3"/>
    <w:rsid w:val="00DC50B3"/>
    <w:rsid w:val="00DC54D4"/>
    <w:rsid w:val="00DC5584"/>
    <w:rsid w:val="00DC5BFB"/>
    <w:rsid w:val="00DC5DC3"/>
    <w:rsid w:val="00DC6A39"/>
    <w:rsid w:val="00DC72F0"/>
    <w:rsid w:val="00DD0415"/>
    <w:rsid w:val="00DD103E"/>
    <w:rsid w:val="00DD123B"/>
    <w:rsid w:val="00DD24B0"/>
    <w:rsid w:val="00DD27C6"/>
    <w:rsid w:val="00DD2D16"/>
    <w:rsid w:val="00DD3CE3"/>
    <w:rsid w:val="00DD66EC"/>
    <w:rsid w:val="00DD6CB8"/>
    <w:rsid w:val="00DD7D6C"/>
    <w:rsid w:val="00DE233A"/>
    <w:rsid w:val="00DE2CE1"/>
    <w:rsid w:val="00DE4167"/>
    <w:rsid w:val="00DE41C3"/>
    <w:rsid w:val="00DE47BA"/>
    <w:rsid w:val="00DE676A"/>
    <w:rsid w:val="00DF03C6"/>
    <w:rsid w:val="00DF127F"/>
    <w:rsid w:val="00DF407A"/>
    <w:rsid w:val="00DF41CC"/>
    <w:rsid w:val="00DF4205"/>
    <w:rsid w:val="00DF4399"/>
    <w:rsid w:val="00DF47AB"/>
    <w:rsid w:val="00DF4EEF"/>
    <w:rsid w:val="00DF545B"/>
    <w:rsid w:val="00DF5671"/>
    <w:rsid w:val="00DF5C3C"/>
    <w:rsid w:val="00DF5FC0"/>
    <w:rsid w:val="00DF7FE2"/>
    <w:rsid w:val="00E02DB8"/>
    <w:rsid w:val="00E04226"/>
    <w:rsid w:val="00E0447D"/>
    <w:rsid w:val="00E04865"/>
    <w:rsid w:val="00E04B7D"/>
    <w:rsid w:val="00E0606E"/>
    <w:rsid w:val="00E076A6"/>
    <w:rsid w:val="00E07F5E"/>
    <w:rsid w:val="00E10EB7"/>
    <w:rsid w:val="00E10FAB"/>
    <w:rsid w:val="00E1232B"/>
    <w:rsid w:val="00E12438"/>
    <w:rsid w:val="00E124DC"/>
    <w:rsid w:val="00E17F51"/>
    <w:rsid w:val="00E217F5"/>
    <w:rsid w:val="00E224B3"/>
    <w:rsid w:val="00E23363"/>
    <w:rsid w:val="00E2396B"/>
    <w:rsid w:val="00E24678"/>
    <w:rsid w:val="00E250D6"/>
    <w:rsid w:val="00E26438"/>
    <w:rsid w:val="00E27B28"/>
    <w:rsid w:val="00E3047F"/>
    <w:rsid w:val="00E30961"/>
    <w:rsid w:val="00E33A14"/>
    <w:rsid w:val="00E368AE"/>
    <w:rsid w:val="00E377B3"/>
    <w:rsid w:val="00E419DF"/>
    <w:rsid w:val="00E42F00"/>
    <w:rsid w:val="00E44325"/>
    <w:rsid w:val="00E46052"/>
    <w:rsid w:val="00E50259"/>
    <w:rsid w:val="00E52AEF"/>
    <w:rsid w:val="00E558E4"/>
    <w:rsid w:val="00E5748A"/>
    <w:rsid w:val="00E6030F"/>
    <w:rsid w:val="00E6203A"/>
    <w:rsid w:val="00E638B5"/>
    <w:rsid w:val="00E64300"/>
    <w:rsid w:val="00E65F27"/>
    <w:rsid w:val="00E67412"/>
    <w:rsid w:val="00E70292"/>
    <w:rsid w:val="00E703E5"/>
    <w:rsid w:val="00E71F38"/>
    <w:rsid w:val="00E73823"/>
    <w:rsid w:val="00E745F1"/>
    <w:rsid w:val="00E770C2"/>
    <w:rsid w:val="00E822A9"/>
    <w:rsid w:val="00E830BB"/>
    <w:rsid w:val="00E83F10"/>
    <w:rsid w:val="00E84847"/>
    <w:rsid w:val="00E84A7A"/>
    <w:rsid w:val="00E85D4A"/>
    <w:rsid w:val="00E85FFA"/>
    <w:rsid w:val="00E867B8"/>
    <w:rsid w:val="00E9001F"/>
    <w:rsid w:val="00E900BC"/>
    <w:rsid w:val="00E90DF4"/>
    <w:rsid w:val="00E91355"/>
    <w:rsid w:val="00E93175"/>
    <w:rsid w:val="00E950A8"/>
    <w:rsid w:val="00E95672"/>
    <w:rsid w:val="00E96AB8"/>
    <w:rsid w:val="00E9730B"/>
    <w:rsid w:val="00E977AC"/>
    <w:rsid w:val="00E97DAC"/>
    <w:rsid w:val="00E97E77"/>
    <w:rsid w:val="00EA1B06"/>
    <w:rsid w:val="00EA25A9"/>
    <w:rsid w:val="00EA3C83"/>
    <w:rsid w:val="00EA3F6C"/>
    <w:rsid w:val="00EA6468"/>
    <w:rsid w:val="00EA6AAB"/>
    <w:rsid w:val="00EB1220"/>
    <w:rsid w:val="00EB1BD7"/>
    <w:rsid w:val="00EB2270"/>
    <w:rsid w:val="00EB3CEB"/>
    <w:rsid w:val="00EB3F8D"/>
    <w:rsid w:val="00EB6AA4"/>
    <w:rsid w:val="00EB6E73"/>
    <w:rsid w:val="00EB7C0D"/>
    <w:rsid w:val="00EC0960"/>
    <w:rsid w:val="00EC0A42"/>
    <w:rsid w:val="00EC106A"/>
    <w:rsid w:val="00EC3897"/>
    <w:rsid w:val="00EC6469"/>
    <w:rsid w:val="00EC715E"/>
    <w:rsid w:val="00ED04F2"/>
    <w:rsid w:val="00ED3C3B"/>
    <w:rsid w:val="00ED406B"/>
    <w:rsid w:val="00ED4BC8"/>
    <w:rsid w:val="00ED7C2E"/>
    <w:rsid w:val="00EE1289"/>
    <w:rsid w:val="00EE1660"/>
    <w:rsid w:val="00EE36D5"/>
    <w:rsid w:val="00EE3BF8"/>
    <w:rsid w:val="00EE4913"/>
    <w:rsid w:val="00EE566D"/>
    <w:rsid w:val="00EE62CA"/>
    <w:rsid w:val="00EF3118"/>
    <w:rsid w:val="00EF355B"/>
    <w:rsid w:val="00EF4702"/>
    <w:rsid w:val="00EF7519"/>
    <w:rsid w:val="00F01450"/>
    <w:rsid w:val="00F017CB"/>
    <w:rsid w:val="00F0186E"/>
    <w:rsid w:val="00F0197C"/>
    <w:rsid w:val="00F02CF6"/>
    <w:rsid w:val="00F04818"/>
    <w:rsid w:val="00F07B11"/>
    <w:rsid w:val="00F0BC5A"/>
    <w:rsid w:val="00F12B9C"/>
    <w:rsid w:val="00F14A1B"/>
    <w:rsid w:val="00F169B8"/>
    <w:rsid w:val="00F17597"/>
    <w:rsid w:val="00F20E82"/>
    <w:rsid w:val="00F2247E"/>
    <w:rsid w:val="00F22E83"/>
    <w:rsid w:val="00F239A2"/>
    <w:rsid w:val="00F30B65"/>
    <w:rsid w:val="00F319A9"/>
    <w:rsid w:val="00F32914"/>
    <w:rsid w:val="00F33170"/>
    <w:rsid w:val="00F33779"/>
    <w:rsid w:val="00F34350"/>
    <w:rsid w:val="00F35D4B"/>
    <w:rsid w:val="00F3624C"/>
    <w:rsid w:val="00F36636"/>
    <w:rsid w:val="00F36DFD"/>
    <w:rsid w:val="00F434DC"/>
    <w:rsid w:val="00F45237"/>
    <w:rsid w:val="00F4620D"/>
    <w:rsid w:val="00F4689C"/>
    <w:rsid w:val="00F50378"/>
    <w:rsid w:val="00F56171"/>
    <w:rsid w:val="00F56AE6"/>
    <w:rsid w:val="00F56C8C"/>
    <w:rsid w:val="00F577E2"/>
    <w:rsid w:val="00F61650"/>
    <w:rsid w:val="00F6595F"/>
    <w:rsid w:val="00F66BCC"/>
    <w:rsid w:val="00F70F23"/>
    <w:rsid w:val="00F71324"/>
    <w:rsid w:val="00F75900"/>
    <w:rsid w:val="00F779EC"/>
    <w:rsid w:val="00F81B60"/>
    <w:rsid w:val="00F825C5"/>
    <w:rsid w:val="00F840A3"/>
    <w:rsid w:val="00F8536A"/>
    <w:rsid w:val="00F85734"/>
    <w:rsid w:val="00F869B0"/>
    <w:rsid w:val="00F9783A"/>
    <w:rsid w:val="00FA12FA"/>
    <w:rsid w:val="00FA22DE"/>
    <w:rsid w:val="00FA2C33"/>
    <w:rsid w:val="00FA2E18"/>
    <w:rsid w:val="00FA5A4D"/>
    <w:rsid w:val="00FA61C2"/>
    <w:rsid w:val="00FA63B0"/>
    <w:rsid w:val="00FA68A0"/>
    <w:rsid w:val="00FB02A3"/>
    <w:rsid w:val="00FB0A8A"/>
    <w:rsid w:val="00FB2658"/>
    <w:rsid w:val="00FB28C2"/>
    <w:rsid w:val="00FB3765"/>
    <w:rsid w:val="00FB3C20"/>
    <w:rsid w:val="00FB4012"/>
    <w:rsid w:val="00FB515B"/>
    <w:rsid w:val="00FB71A0"/>
    <w:rsid w:val="00FC0C72"/>
    <w:rsid w:val="00FC2E75"/>
    <w:rsid w:val="00FC3CD9"/>
    <w:rsid w:val="00FC49F0"/>
    <w:rsid w:val="00FD06CF"/>
    <w:rsid w:val="00FD0799"/>
    <w:rsid w:val="00FD33F6"/>
    <w:rsid w:val="00FD38CC"/>
    <w:rsid w:val="00FD39FB"/>
    <w:rsid w:val="00FD6E99"/>
    <w:rsid w:val="00FD718D"/>
    <w:rsid w:val="00FE3A65"/>
    <w:rsid w:val="00FE41FD"/>
    <w:rsid w:val="00FE4FE5"/>
    <w:rsid w:val="00FE6B02"/>
    <w:rsid w:val="00FE6DAF"/>
    <w:rsid w:val="00FE6ED1"/>
    <w:rsid w:val="00FE7DAB"/>
    <w:rsid w:val="00FF2B8A"/>
    <w:rsid w:val="00FF6923"/>
    <w:rsid w:val="00FF6C17"/>
    <w:rsid w:val="00FF746C"/>
    <w:rsid w:val="00FF7AF4"/>
    <w:rsid w:val="012179EC"/>
    <w:rsid w:val="014BD910"/>
    <w:rsid w:val="01BC8167"/>
    <w:rsid w:val="0242E6E8"/>
    <w:rsid w:val="024EC3BB"/>
    <w:rsid w:val="02B3CAC5"/>
    <w:rsid w:val="02B713A6"/>
    <w:rsid w:val="02E9320F"/>
    <w:rsid w:val="049FBCA0"/>
    <w:rsid w:val="0526B96C"/>
    <w:rsid w:val="055C1F52"/>
    <w:rsid w:val="064183A8"/>
    <w:rsid w:val="075595D7"/>
    <w:rsid w:val="07A3AB0E"/>
    <w:rsid w:val="07ACA285"/>
    <w:rsid w:val="08492099"/>
    <w:rsid w:val="0AA61732"/>
    <w:rsid w:val="0AB880B7"/>
    <w:rsid w:val="0ACBCE8C"/>
    <w:rsid w:val="0B4A7315"/>
    <w:rsid w:val="0B53ACF6"/>
    <w:rsid w:val="0C76ABB8"/>
    <w:rsid w:val="0D90D354"/>
    <w:rsid w:val="0D932F8B"/>
    <w:rsid w:val="0E01051D"/>
    <w:rsid w:val="0E732B4D"/>
    <w:rsid w:val="0F3B6818"/>
    <w:rsid w:val="105EFEFD"/>
    <w:rsid w:val="1191B174"/>
    <w:rsid w:val="119FAEBF"/>
    <w:rsid w:val="11B124EE"/>
    <w:rsid w:val="11C4076C"/>
    <w:rsid w:val="123D292D"/>
    <w:rsid w:val="12BC6F94"/>
    <w:rsid w:val="136C83EC"/>
    <w:rsid w:val="13F7DC44"/>
    <w:rsid w:val="14B6CE46"/>
    <w:rsid w:val="154DAD6B"/>
    <w:rsid w:val="15853458"/>
    <w:rsid w:val="15E985C1"/>
    <w:rsid w:val="16060707"/>
    <w:rsid w:val="161801D8"/>
    <w:rsid w:val="16AC3897"/>
    <w:rsid w:val="16AF6071"/>
    <w:rsid w:val="16C63944"/>
    <w:rsid w:val="16CC9CF0"/>
    <w:rsid w:val="1914E111"/>
    <w:rsid w:val="197D3C75"/>
    <w:rsid w:val="19EC2EDF"/>
    <w:rsid w:val="1A238A99"/>
    <w:rsid w:val="1A3ED9F9"/>
    <w:rsid w:val="1AA80ACC"/>
    <w:rsid w:val="1AE1DEBC"/>
    <w:rsid w:val="1BAE45A5"/>
    <w:rsid w:val="1C5B87BC"/>
    <w:rsid w:val="1C79F6AB"/>
    <w:rsid w:val="1DF811D3"/>
    <w:rsid w:val="1E960D92"/>
    <w:rsid w:val="1EA6B030"/>
    <w:rsid w:val="1FA742AC"/>
    <w:rsid w:val="1FC827AE"/>
    <w:rsid w:val="1FD5C29C"/>
    <w:rsid w:val="201D8E99"/>
    <w:rsid w:val="20E87790"/>
    <w:rsid w:val="2190899C"/>
    <w:rsid w:val="21F80F73"/>
    <w:rsid w:val="221B4706"/>
    <w:rsid w:val="226DD3A4"/>
    <w:rsid w:val="249F5892"/>
    <w:rsid w:val="24DB7489"/>
    <w:rsid w:val="24E68D5F"/>
    <w:rsid w:val="2522D824"/>
    <w:rsid w:val="2534C160"/>
    <w:rsid w:val="2560F438"/>
    <w:rsid w:val="25D13691"/>
    <w:rsid w:val="26225ED2"/>
    <w:rsid w:val="277B6AAC"/>
    <w:rsid w:val="2866A426"/>
    <w:rsid w:val="2916FD4F"/>
    <w:rsid w:val="2B48E97F"/>
    <w:rsid w:val="2B56EC99"/>
    <w:rsid w:val="2B597F5C"/>
    <w:rsid w:val="2BB77A70"/>
    <w:rsid w:val="2C603884"/>
    <w:rsid w:val="2D01A063"/>
    <w:rsid w:val="2D571FD4"/>
    <w:rsid w:val="2E05D9E0"/>
    <w:rsid w:val="2ECA29AE"/>
    <w:rsid w:val="2EDE7FC8"/>
    <w:rsid w:val="2EF2B744"/>
    <w:rsid w:val="2EFC1CCD"/>
    <w:rsid w:val="2F97E9C4"/>
    <w:rsid w:val="2FBF7F26"/>
    <w:rsid w:val="302D685D"/>
    <w:rsid w:val="307C557E"/>
    <w:rsid w:val="311BA3C2"/>
    <w:rsid w:val="3227CEFB"/>
    <w:rsid w:val="34DB532D"/>
    <w:rsid w:val="36853845"/>
    <w:rsid w:val="37536771"/>
    <w:rsid w:val="37889E86"/>
    <w:rsid w:val="382B5F17"/>
    <w:rsid w:val="382BFAFC"/>
    <w:rsid w:val="38648D52"/>
    <w:rsid w:val="38CD68BB"/>
    <w:rsid w:val="39F41E59"/>
    <w:rsid w:val="3A958EB1"/>
    <w:rsid w:val="3B0F35CD"/>
    <w:rsid w:val="3BD71531"/>
    <w:rsid w:val="3BED6468"/>
    <w:rsid w:val="3C531ADE"/>
    <w:rsid w:val="3CD1416A"/>
    <w:rsid w:val="3D1B5307"/>
    <w:rsid w:val="3D23ABB7"/>
    <w:rsid w:val="3D574DDC"/>
    <w:rsid w:val="3D631DC3"/>
    <w:rsid w:val="3D9A1A89"/>
    <w:rsid w:val="3E549994"/>
    <w:rsid w:val="3EC4E9FA"/>
    <w:rsid w:val="3ECA3E86"/>
    <w:rsid w:val="40405E6A"/>
    <w:rsid w:val="40487B85"/>
    <w:rsid w:val="406CC339"/>
    <w:rsid w:val="418ADD42"/>
    <w:rsid w:val="418B691D"/>
    <w:rsid w:val="420C34C4"/>
    <w:rsid w:val="42247BDD"/>
    <w:rsid w:val="4286A87B"/>
    <w:rsid w:val="43104ED9"/>
    <w:rsid w:val="4343AE9C"/>
    <w:rsid w:val="44CCACFD"/>
    <w:rsid w:val="45953A9B"/>
    <w:rsid w:val="45A3B3A5"/>
    <w:rsid w:val="478DC540"/>
    <w:rsid w:val="48CA8B59"/>
    <w:rsid w:val="49988F31"/>
    <w:rsid w:val="49DBDA0C"/>
    <w:rsid w:val="4AE8AF28"/>
    <w:rsid w:val="4B2DA52A"/>
    <w:rsid w:val="4B45DE49"/>
    <w:rsid w:val="4B79B441"/>
    <w:rsid w:val="4BA4A5FD"/>
    <w:rsid w:val="4BED62C4"/>
    <w:rsid w:val="4C07AAD2"/>
    <w:rsid w:val="4C2942E1"/>
    <w:rsid w:val="4D09ED11"/>
    <w:rsid w:val="4D3D46FD"/>
    <w:rsid w:val="4EF07C1C"/>
    <w:rsid w:val="4F5110A9"/>
    <w:rsid w:val="4F5CC8F5"/>
    <w:rsid w:val="4FB266A3"/>
    <w:rsid w:val="4FE4219C"/>
    <w:rsid w:val="507E9E51"/>
    <w:rsid w:val="524677DD"/>
    <w:rsid w:val="5284092F"/>
    <w:rsid w:val="530A5EAC"/>
    <w:rsid w:val="53CB0272"/>
    <w:rsid w:val="54051491"/>
    <w:rsid w:val="5429C536"/>
    <w:rsid w:val="5450F7A0"/>
    <w:rsid w:val="547DD8C5"/>
    <w:rsid w:val="54B86471"/>
    <w:rsid w:val="55448AE0"/>
    <w:rsid w:val="55575203"/>
    <w:rsid w:val="55E8D8B5"/>
    <w:rsid w:val="5671B66B"/>
    <w:rsid w:val="573CAB9C"/>
    <w:rsid w:val="5779AC30"/>
    <w:rsid w:val="589CA810"/>
    <w:rsid w:val="58B081CD"/>
    <w:rsid w:val="59FDFE9D"/>
    <w:rsid w:val="5A80247B"/>
    <w:rsid w:val="5AE60599"/>
    <w:rsid w:val="5B225C12"/>
    <w:rsid w:val="5B903622"/>
    <w:rsid w:val="5C9A5E51"/>
    <w:rsid w:val="5CBCC842"/>
    <w:rsid w:val="5CBCE344"/>
    <w:rsid w:val="5D39B1FD"/>
    <w:rsid w:val="5D5C8279"/>
    <w:rsid w:val="5D92A9FB"/>
    <w:rsid w:val="5E81C4E0"/>
    <w:rsid w:val="5EBDE027"/>
    <w:rsid w:val="5F0ED9CA"/>
    <w:rsid w:val="5FCD7DDC"/>
    <w:rsid w:val="60452DC9"/>
    <w:rsid w:val="607B31A7"/>
    <w:rsid w:val="61342595"/>
    <w:rsid w:val="62112377"/>
    <w:rsid w:val="62B39F9B"/>
    <w:rsid w:val="6310458F"/>
    <w:rsid w:val="635B960D"/>
    <w:rsid w:val="638F146F"/>
    <w:rsid w:val="6436AD8A"/>
    <w:rsid w:val="64466187"/>
    <w:rsid w:val="64851724"/>
    <w:rsid w:val="64F6E4FF"/>
    <w:rsid w:val="657251F6"/>
    <w:rsid w:val="658AB877"/>
    <w:rsid w:val="662A1E35"/>
    <w:rsid w:val="66E1E348"/>
    <w:rsid w:val="6724AA5D"/>
    <w:rsid w:val="678DD123"/>
    <w:rsid w:val="67B4E95C"/>
    <w:rsid w:val="681BB10F"/>
    <w:rsid w:val="68492147"/>
    <w:rsid w:val="6913266F"/>
    <w:rsid w:val="69753AD9"/>
    <w:rsid w:val="69BC06DF"/>
    <w:rsid w:val="69E802FE"/>
    <w:rsid w:val="6A50B6ED"/>
    <w:rsid w:val="6A8E71F3"/>
    <w:rsid w:val="6B8B9E04"/>
    <w:rsid w:val="6CFF11A2"/>
    <w:rsid w:val="6E18A540"/>
    <w:rsid w:val="6EA2AFE0"/>
    <w:rsid w:val="6EE5F23B"/>
    <w:rsid w:val="6F075A01"/>
    <w:rsid w:val="6FBB8A62"/>
    <w:rsid w:val="70B1593E"/>
    <w:rsid w:val="7173CED5"/>
    <w:rsid w:val="71AB69F0"/>
    <w:rsid w:val="71C1596A"/>
    <w:rsid w:val="730C158A"/>
    <w:rsid w:val="7317E066"/>
    <w:rsid w:val="73982D37"/>
    <w:rsid w:val="73D80EB1"/>
    <w:rsid w:val="73E9C692"/>
    <w:rsid w:val="745E4CE6"/>
    <w:rsid w:val="74AFA0AF"/>
    <w:rsid w:val="756415DB"/>
    <w:rsid w:val="75C6B35E"/>
    <w:rsid w:val="76A4E291"/>
    <w:rsid w:val="7731E2E6"/>
    <w:rsid w:val="773DCDD6"/>
    <w:rsid w:val="778A0801"/>
    <w:rsid w:val="78458152"/>
    <w:rsid w:val="78FE8DD4"/>
    <w:rsid w:val="7A27DC89"/>
    <w:rsid w:val="7ADF6973"/>
    <w:rsid w:val="7B5F4DEB"/>
    <w:rsid w:val="7B663379"/>
    <w:rsid w:val="7BA4B92D"/>
    <w:rsid w:val="7DB7BB44"/>
    <w:rsid w:val="7EE8685B"/>
    <w:rsid w:val="7FF52538"/>
    <w:rsid w:val="7FFA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1FF260"/>
  <w15:chartTrackingRefBased/>
  <w15:docId w15:val="{005AC496-7559-41FD-91DC-C8DB14BF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D4A"/>
    <w:pPr>
      <w:keepNext/>
      <w:keepLines/>
      <w:spacing w:before="40" w:after="0"/>
      <w:outlineLvl w:val="1"/>
    </w:pPr>
    <w:rPr>
      <w:rFonts w:asciiTheme="majorHAnsi" w:eastAsiaTheme="majorEastAsia" w:hAnsiTheme="majorHAnsi" w:cs="Times New Roman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120"/>
    <w:pPr>
      <w:ind w:left="720"/>
      <w:contextualSpacing/>
    </w:pPr>
    <w:rPr>
      <w:rFonts w:eastAsia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81120"/>
    <w:rPr>
      <w:rFonts w:cs="Times New Roman"/>
    </w:rPr>
  </w:style>
  <w:style w:type="paragraph" w:styleId="BodyText">
    <w:name w:val="Body Text"/>
    <w:basedOn w:val="Normal"/>
    <w:link w:val="BodyTextChar"/>
    <w:uiPriority w:val="99"/>
    <w:qFormat/>
    <w:rsid w:val="00181120"/>
    <w:pPr>
      <w:spacing w:before="180" w:after="180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181120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181120"/>
  </w:style>
  <w:style w:type="table" w:styleId="TableGrid">
    <w:name w:val="Table Grid"/>
    <w:basedOn w:val="TableNormal"/>
    <w:uiPriority w:val="39"/>
    <w:rsid w:val="007D68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7D689A"/>
    <w:pPr>
      <w:spacing w:before="36" w:after="36"/>
    </w:pPr>
    <w:rPr>
      <w:rFonts w:eastAsia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327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EF3"/>
  </w:style>
  <w:style w:type="paragraph" w:styleId="Footer">
    <w:name w:val="footer"/>
    <w:basedOn w:val="Normal"/>
    <w:link w:val="FooterChar"/>
    <w:uiPriority w:val="99"/>
    <w:unhideWhenUsed/>
    <w:rsid w:val="00327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EF3"/>
  </w:style>
  <w:style w:type="character" w:customStyle="1" w:styleId="Heading2Char">
    <w:name w:val="Heading 2 Char"/>
    <w:basedOn w:val="DefaultParagraphFont"/>
    <w:link w:val="Heading2"/>
    <w:uiPriority w:val="9"/>
    <w:rsid w:val="00E85D4A"/>
    <w:rPr>
      <w:rFonts w:asciiTheme="majorHAnsi" w:eastAsiaTheme="majorEastAsia" w:hAnsiTheme="majorHAnsi" w:cs="Times New Roman"/>
      <w:color w:val="2F5496" w:themeColor="accent1" w:themeShade="BF"/>
      <w:kern w:val="0"/>
      <w:sz w:val="26"/>
      <w:szCs w:val="26"/>
      <w14:ligatures w14:val="none"/>
    </w:rPr>
  </w:style>
  <w:style w:type="paragraph" w:styleId="Revision">
    <w:name w:val="Revision"/>
    <w:hidden/>
    <w:uiPriority w:val="99"/>
    <w:semiHidden/>
    <w:rsid w:val="00A74A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A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59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59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6923"/>
    <w:rPr>
      <w:color w:val="954F72" w:themeColor="followedHyperlink"/>
      <w:u w:val="single"/>
    </w:rPr>
  </w:style>
  <w:style w:type="character" w:customStyle="1" w:styleId="othertitle">
    <w:name w:val="othertitle"/>
    <w:basedOn w:val="DefaultParagraphFont"/>
    <w:rsid w:val="0007425F"/>
  </w:style>
  <w:style w:type="character" w:customStyle="1" w:styleId="booktitle">
    <w:name w:val="booktitle"/>
    <w:basedOn w:val="DefaultParagraphFont"/>
    <w:rsid w:val="0007425F"/>
  </w:style>
  <w:style w:type="character" w:customStyle="1" w:styleId="pubyear">
    <w:name w:val="pubyear"/>
    <w:basedOn w:val="DefaultParagraphFont"/>
    <w:rsid w:val="0007425F"/>
  </w:style>
  <w:style w:type="character" w:customStyle="1" w:styleId="ui-provider">
    <w:name w:val="ui-provider"/>
    <w:basedOn w:val="DefaultParagraphFont"/>
    <w:rsid w:val="000E1235"/>
  </w:style>
  <w:style w:type="character" w:styleId="Strong">
    <w:name w:val="Strong"/>
    <w:basedOn w:val="DefaultParagraphFont"/>
    <w:uiPriority w:val="22"/>
    <w:qFormat/>
    <w:rsid w:val="004E2C6D"/>
    <w:rPr>
      <w:b/>
      <w:bCs/>
    </w:rPr>
  </w:style>
  <w:style w:type="character" w:styleId="Emphasis">
    <w:name w:val="Emphasis"/>
    <w:basedOn w:val="DefaultParagraphFont"/>
    <w:uiPriority w:val="20"/>
    <w:qFormat/>
    <w:rsid w:val="004E2C6D"/>
    <w:rPr>
      <w:i/>
      <w:iCs/>
    </w:rPr>
  </w:style>
  <w:style w:type="character" w:customStyle="1" w:styleId="anchor-text">
    <w:name w:val="anchor-text"/>
    <w:basedOn w:val="DefaultParagraphFont"/>
    <w:rsid w:val="00BD6D9D"/>
  </w:style>
  <w:style w:type="character" w:customStyle="1" w:styleId="cf01">
    <w:name w:val="cf01"/>
    <w:basedOn w:val="DefaultParagraphFont"/>
    <w:rsid w:val="00F81B60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4F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2D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34F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9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BayesPhase/DRIVE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5A98F9BFD7D428D6CE1439192CD0E" ma:contentTypeVersion="14" ma:contentTypeDescription="Create a new document." ma:contentTypeScope="" ma:versionID="adc64483afd6ec0209f911b89bcf070e">
  <xsd:schema xmlns:xsd="http://www.w3.org/2001/XMLSchema" xmlns:xs="http://www.w3.org/2001/XMLSchema" xmlns:p="http://schemas.microsoft.com/office/2006/metadata/properties" xmlns:ns3="c0a67a94-8531-4c05-9fe0-78281d0d5204" xmlns:ns4="ba1dda05-a8aa-4fb5-9294-997748fb866e" targetNamespace="http://schemas.microsoft.com/office/2006/metadata/properties" ma:root="true" ma:fieldsID="777fb993c67e04c6460f8990d26a996e" ns3:_="" ns4:_="">
    <xsd:import namespace="c0a67a94-8531-4c05-9fe0-78281d0d5204"/>
    <xsd:import namespace="ba1dda05-a8aa-4fb5-9294-997748fb866e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a67a94-8531-4c05-9fe0-78281d0d520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dda05-a8aa-4fb5-9294-997748fb866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a67a94-8531-4c05-9fe0-78281d0d5204" xsi:nil="true"/>
  </documentManagement>
</p:properties>
</file>

<file path=customXml/itemProps1.xml><?xml version="1.0" encoding="utf-8"?>
<ds:datastoreItem xmlns:ds="http://schemas.openxmlformats.org/officeDocument/2006/customXml" ds:itemID="{10551A47-989A-4777-B0DE-E40608D02B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E2500B-472D-4B82-9EF7-21595F7680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C5C620C-DF3A-4F0C-8AF0-0BB9A6EA79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a67a94-8531-4c05-9fe0-78281d0d5204"/>
    <ds:schemaRef ds:uri="ba1dda05-a8aa-4fb5-9294-997748fb86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E24045-6BF2-4787-A5E6-B401135D436E}">
  <ds:schemaRefs>
    <ds:schemaRef ds:uri="http://schemas.microsoft.com/office/2006/metadata/properties"/>
    <ds:schemaRef ds:uri="http://schemas.microsoft.com/office/infopath/2007/PartnerControls"/>
    <ds:schemaRef ds:uri="c0a67a94-8531-4c05-9fe0-78281d0d52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00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a Alam</dc:creator>
  <cp:keywords/>
  <dc:description/>
  <cp:lastModifiedBy>Naima Alam</cp:lastModifiedBy>
  <cp:revision>28</cp:revision>
  <cp:lastPrinted>2025-02-18T16:29:00Z</cp:lastPrinted>
  <dcterms:created xsi:type="dcterms:W3CDTF">2025-04-08T19:08:00Z</dcterms:created>
  <dcterms:modified xsi:type="dcterms:W3CDTF">2026-06-16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83bae52ebfb52f6083013bee867b4d6fbcddc67a167498cf090c089c0dbb3</vt:lpwstr>
  </property>
  <property fmtid="{D5CDD505-2E9C-101B-9397-08002B2CF9AE}" pid="3" name="ContentTypeId">
    <vt:lpwstr>0x010100A2F5A98F9BFD7D428D6CE1439192CD0E</vt:lpwstr>
  </property>
</Properties>
</file>